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BF928" w14:textId="77777777" w:rsidR="00DB2962" w:rsidRPr="002A1303" w:rsidRDefault="00DB2962" w:rsidP="009A498E">
      <w:pPr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bookmarkStart w:id="0" w:name="_Hlk216875351"/>
      <w:bookmarkStart w:id="1" w:name="OLE_LINK13"/>
    </w:p>
    <w:p w14:paraId="6F412CF3" w14:textId="77777777" w:rsidR="00B42E83" w:rsidRPr="00914EB4" w:rsidRDefault="007A6786" w:rsidP="00B42E83">
      <w:pPr>
        <w:pStyle w:val="acbfdd8b-e11b-4d36-88ff-6049b138f862"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auto"/>
          <w:sz w:val="20"/>
          <w:szCs w:val="20"/>
        </w:rPr>
      </w:pPr>
      <w:bookmarkStart w:id="2" w:name="OLE_LINK48"/>
      <w:bookmarkStart w:id="3" w:name="OLE_LINK125"/>
      <w:r w:rsidRPr="00914EB4">
        <w:rPr>
          <w:rFonts w:ascii="Times New Roman" w:eastAsia="宋体" w:hAnsi="Times New Roman" w:cs="Times New Roman"/>
          <w:b/>
          <w:bCs/>
          <w:color w:val="auto"/>
          <w:sz w:val="20"/>
          <w:szCs w:val="20"/>
        </w:rPr>
        <w:t>Supplemental Table</w:t>
      </w:r>
      <w:r w:rsidR="001F2A9C" w:rsidRPr="00914EB4">
        <w:rPr>
          <w:rFonts w:ascii="Times New Roman" w:eastAsia="宋体" w:hAnsi="Times New Roman" w:cs="Times New Roman"/>
          <w:b/>
          <w:bCs/>
          <w:color w:val="auto"/>
          <w:sz w:val="20"/>
          <w:szCs w:val="20"/>
        </w:rPr>
        <w:t xml:space="preserve"> </w:t>
      </w:r>
      <w:bookmarkEnd w:id="2"/>
      <w:r w:rsidR="00F6644A" w:rsidRPr="00914EB4">
        <w:rPr>
          <w:rFonts w:ascii="Times New Roman" w:eastAsia="宋体" w:hAnsi="Times New Roman" w:cs="Times New Roman"/>
          <w:b/>
          <w:bCs/>
          <w:color w:val="auto"/>
          <w:sz w:val="20"/>
          <w:szCs w:val="20"/>
        </w:rPr>
        <w:t>1</w:t>
      </w:r>
      <w:bookmarkEnd w:id="3"/>
      <w:r w:rsidR="00F6644A"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</w:t>
      </w:r>
      <w:r w:rsidR="00B42E83"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>A</w:t>
      </w:r>
      <w:r w:rsidR="00B42E83" w:rsidRPr="00914EB4">
        <w:rPr>
          <w:rFonts w:ascii="Times New Roman" w:eastAsia="宋体" w:hAnsi="Times New Roman" w:cs="Times New Roman"/>
          <w:color w:val="auto"/>
          <w:sz w:val="20"/>
          <w:szCs w:val="20"/>
        </w:rPr>
        <w:t>ssociations between the sperm DFI, ROS, and MMP and AZS severit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18"/>
        <w:gridCol w:w="3741"/>
        <w:gridCol w:w="3841"/>
        <w:gridCol w:w="3958"/>
      </w:tblGrid>
      <w:tr w:rsidR="002A1303" w:rsidRPr="00914EB4" w14:paraId="7023B271" w14:textId="77777777" w:rsidTr="00EF37C5">
        <w:trPr>
          <w:cantSplit/>
          <w:trHeight w:val="643"/>
          <w:tblHeader/>
          <w:jc w:val="center"/>
        </w:trPr>
        <w:tc>
          <w:tcPr>
            <w:tcW w:w="86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665A91" w14:textId="77777777" w:rsidR="00B42E83" w:rsidRPr="00914EB4" w:rsidRDefault="00B42E83" w:rsidP="00EF37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AD42EC" w14:textId="2B0F5CAF" w:rsidR="00B42E83" w:rsidRPr="00914EB4" w:rsidRDefault="00B42E83" w:rsidP="00EF37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</w:t>
            </w:r>
            <w:bookmarkStart w:id="4" w:name="OLE_LINK44"/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bookmarkEnd w:id="4"/>
            <w:r w:rsidR="007F5DE6" w:rsidRPr="00914EB4">
              <w:rPr>
                <w:rFonts w:ascii="Times New Roman" w:hAnsi="Times New Roman" w:cs="Times New Roman"/>
                <w:sz w:val="20"/>
                <w:szCs w:val="20"/>
              </w:rPr>
              <w:t>PR ≥ 20%</w:t>
            </w:r>
            <w:r w:rsidR="007F5DE6" w:rsidRPr="00914E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115</w:t>
            </w:r>
            <w:bookmarkStart w:id="5" w:name="OLE_LINK46"/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  <w:bookmarkEnd w:id="5"/>
          </w:p>
        </w:tc>
        <w:tc>
          <w:tcPr>
            <w:tcW w:w="13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ED0DD5" w14:textId="7B650FAE" w:rsidR="00B42E83" w:rsidRPr="00914EB4" w:rsidRDefault="00B42E83" w:rsidP="00EF37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rate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="007F5DE6" w:rsidRPr="00914EB4">
              <w:rPr>
                <w:rFonts w:ascii="Times New Roman" w:hAnsi="Times New Roman" w:cs="Times New Roman"/>
                <w:sz w:val="20"/>
                <w:szCs w:val="20"/>
              </w:rPr>
              <w:t>10% ≤ PR &lt; 20%,</w:t>
            </w:r>
            <w:r w:rsidR="00070353" w:rsidRPr="00914E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115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3883C4" w14:textId="2D6E4BF7" w:rsidR="00B42E83" w:rsidRPr="00914EB4" w:rsidRDefault="00B42E83" w:rsidP="00EF37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vere (</w:t>
            </w:r>
            <w:r w:rsidR="00070353" w:rsidRPr="00914EB4">
              <w:rPr>
                <w:rFonts w:ascii="Times New Roman" w:hAnsi="Times New Roman" w:cs="Times New Roman"/>
                <w:sz w:val="20"/>
                <w:szCs w:val="20"/>
              </w:rPr>
              <w:t>PR &lt; 10%,</w:t>
            </w:r>
            <w:r w:rsidR="00070353" w:rsidRPr="00914E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=90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2A1303" w:rsidRPr="00914EB4" w14:paraId="7730F692" w14:textId="77777777" w:rsidTr="00EF37C5">
        <w:trPr>
          <w:cantSplit/>
          <w:trHeight w:val="643"/>
          <w:tblHeader/>
          <w:jc w:val="center"/>
        </w:trPr>
        <w:tc>
          <w:tcPr>
            <w:tcW w:w="86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819AC1" w14:textId="77777777" w:rsidR="00B42E83" w:rsidRPr="00914EB4" w:rsidRDefault="00B42E83" w:rsidP="00EF37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FI</w:t>
            </w:r>
            <w:bookmarkStart w:id="6" w:name="OLE_LINK47"/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  <w:bookmarkEnd w:id="6"/>
          </w:p>
        </w:tc>
        <w:tc>
          <w:tcPr>
            <w:tcW w:w="13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B1AAD51" w14:textId="77777777" w:rsidR="00B42E83" w:rsidRPr="00914EB4" w:rsidRDefault="00B42E83" w:rsidP="00EF37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6 (15.6</w:t>
            </w:r>
            <w:bookmarkStart w:id="7" w:name="OLE_LINK49"/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bookmarkEnd w:id="7"/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3)</w:t>
            </w:r>
          </w:p>
        </w:tc>
        <w:tc>
          <w:tcPr>
            <w:tcW w:w="137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77AFAD" w14:textId="77777777" w:rsidR="00B42E83" w:rsidRPr="00914EB4" w:rsidRDefault="00B42E83" w:rsidP="00EF37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8 (17.2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6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)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9B62FB" w14:textId="77777777" w:rsidR="00B42E83" w:rsidRPr="00914EB4" w:rsidRDefault="00B42E83" w:rsidP="00EF37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1 (20.6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.8)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c</w:t>
            </w:r>
          </w:p>
        </w:tc>
      </w:tr>
      <w:tr w:rsidR="002A1303" w:rsidRPr="00914EB4" w14:paraId="04A72DCB" w14:textId="77777777" w:rsidTr="00EF37C5">
        <w:trPr>
          <w:cantSplit/>
          <w:trHeight w:val="643"/>
          <w:tblHeader/>
          <w:jc w:val="center"/>
        </w:trPr>
        <w:tc>
          <w:tcPr>
            <w:tcW w:w="86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703281" w14:textId="77777777" w:rsidR="00B42E83" w:rsidRPr="00914EB4" w:rsidRDefault="00B42E83" w:rsidP="00EF37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S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340" w:type="pct"/>
            <w:tcBorders>
              <w:top w:val="nil"/>
              <w:left w:val="nil"/>
              <w:right w:val="nil"/>
            </w:tcBorders>
            <w:vAlign w:val="center"/>
          </w:tcPr>
          <w:p w14:paraId="674E5541" w14:textId="77777777" w:rsidR="00B42E83" w:rsidRPr="00914EB4" w:rsidRDefault="00B42E83" w:rsidP="00EF37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 (1.0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)</w:t>
            </w:r>
          </w:p>
        </w:tc>
        <w:tc>
          <w:tcPr>
            <w:tcW w:w="13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298903" w14:textId="77777777" w:rsidR="00B42E83" w:rsidRPr="00914EB4" w:rsidRDefault="00B42E83" w:rsidP="00EF37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 (1.1, 3.6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)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7A0F3C" w14:textId="77777777" w:rsidR="00B42E83" w:rsidRPr="00914EB4" w:rsidRDefault="00B42E83" w:rsidP="00EF37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 (2.3, 6.0)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</w:tr>
      <w:tr w:rsidR="002A1303" w:rsidRPr="00914EB4" w14:paraId="430B22ED" w14:textId="77777777" w:rsidTr="00EF37C5">
        <w:trPr>
          <w:cantSplit/>
          <w:trHeight w:val="643"/>
          <w:tblHeader/>
          <w:jc w:val="center"/>
        </w:trPr>
        <w:tc>
          <w:tcPr>
            <w:tcW w:w="8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9472AE" w14:textId="77777777" w:rsidR="00B42E83" w:rsidRPr="00914EB4" w:rsidRDefault="00B42E83" w:rsidP="00EF37C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 (%)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003DF4" w14:textId="77777777" w:rsidR="00B42E83" w:rsidRPr="00914EB4" w:rsidRDefault="00B42E83" w:rsidP="00EF37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.8 (48.2, 64.9)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2556AB8" w14:textId="77777777" w:rsidR="00B42E83" w:rsidRPr="00914EB4" w:rsidRDefault="00B42E83" w:rsidP="00EF37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.7 (44.4, 65.1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)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1EBEDB6" w14:textId="77777777" w:rsidR="00B42E83" w:rsidRPr="00914EB4" w:rsidRDefault="00B42E83" w:rsidP="00EF37C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2 (28.3, 49.3)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b</w:t>
            </w:r>
          </w:p>
        </w:tc>
      </w:tr>
    </w:tbl>
    <w:p w14:paraId="1D47C6B3" w14:textId="77777777" w:rsidR="00B42E83" w:rsidRPr="00914EB4" w:rsidRDefault="00B42E83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>N</w:t>
      </w:r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 xml:space="preserve">ote: </w:t>
      </w:r>
      <w:bookmarkStart w:id="8" w:name="OLE_LINK162"/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>Data are expressed as median (</w:t>
      </w:r>
      <w:bookmarkStart w:id="9" w:name="OLE_LINK163"/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>interquartile range</w:t>
      </w:r>
      <w:bookmarkEnd w:id="9"/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>)</w:t>
      </w:r>
      <w:bookmarkEnd w:id="8"/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 xml:space="preserve">. 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a, compared with the mild </w:t>
      </w:r>
      <w:bookmarkStart w:id="10" w:name="OLE_LINK121"/>
      <w:bookmarkStart w:id="11" w:name="OLE_LINK84"/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>AZ</w:t>
      </w:r>
      <w:bookmarkEnd w:id="10"/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>S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</w:t>
      </w:r>
      <w:bookmarkEnd w:id="11"/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group, </w:t>
      </w:r>
      <w:r w:rsidRPr="00914EB4">
        <w:rPr>
          <w:rFonts w:ascii="Times New Roman" w:eastAsia="宋体" w:hAnsi="Times New Roman" w:cs="Times New Roman" w:hint="eastAsia"/>
          <w:i/>
          <w:iCs/>
          <w:color w:val="auto"/>
          <w:sz w:val="20"/>
          <w:szCs w:val="20"/>
        </w:rPr>
        <w:t>p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&lt; 0.001; b, compared with the moderate </w:t>
      </w:r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>AZS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group, </w:t>
      </w:r>
      <w:r w:rsidRPr="00914EB4">
        <w:rPr>
          <w:rFonts w:ascii="Times New Roman" w:eastAsia="宋体" w:hAnsi="Times New Roman" w:cs="Times New Roman" w:hint="eastAsia"/>
          <w:i/>
          <w:iCs/>
          <w:color w:val="auto"/>
          <w:sz w:val="20"/>
          <w:szCs w:val="20"/>
        </w:rPr>
        <w:t>p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&lt; 0.001; c, compared with the moderate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  <w14:ligatures w14:val="none"/>
        </w:rPr>
        <w:t xml:space="preserve"> 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>AZ</w:t>
      </w:r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>S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group, </w:t>
      </w:r>
      <w:r w:rsidRPr="00914EB4">
        <w:rPr>
          <w:rFonts w:ascii="Times New Roman" w:eastAsia="宋体" w:hAnsi="Times New Roman" w:cs="Times New Roman" w:hint="eastAsia"/>
          <w:i/>
          <w:iCs/>
          <w:color w:val="auto"/>
          <w:sz w:val="20"/>
          <w:szCs w:val="20"/>
        </w:rPr>
        <w:t>p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&lt; 0.01; d, compared with the mild AZ</w:t>
      </w:r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>S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group,</w:t>
      </w:r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 xml:space="preserve"> </w:t>
      </w:r>
      <w:r w:rsidRPr="00914EB4">
        <w:rPr>
          <w:rFonts w:ascii="Times New Roman" w:eastAsia="宋体" w:hAnsi="Times New Roman" w:cs="Times New Roman" w:hint="eastAsia"/>
          <w:i/>
          <w:iCs/>
          <w:color w:val="auto"/>
          <w:sz w:val="20"/>
          <w:szCs w:val="20"/>
        </w:rPr>
        <w:t>p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&gt; 0.05</w:t>
      </w:r>
      <w:bookmarkEnd w:id="0"/>
    </w:p>
    <w:p w14:paraId="3A9639A5" w14:textId="77777777" w:rsidR="00914EB4" w:rsidRP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4ED78D1B" w14:textId="77777777" w:rsidR="00914EB4" w:rsidRDefault="00914EB4" w:rsidP="00914EB4">
      <w:pPr>
        <w:pStyle w:val="acbfdd8b-e11b-4d36-88ff-6049b138f862"/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07DCDE4" w14:textId="77777777" w:rsidR="00914EB4" w:rsidRDefault="00914EB4" w:rsidP="00914EB4">
      <w:pPr>
        <w:pStyle w:val="acbfdd8b-e11b-4d36-88ff-6049b138f862"/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9B2F4A8" w14:textId="77777777" w:rsidR="00914EB4" w:rsidRDefault="00914EB4" w:rsidP="00914EB4">
      <w:pPr>
        <w:pStyle w:val="acbfdd8b-e11b-4d36-88ff-6049b138f862"/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73F9F63" w14:textId="77777777" w:rsidR="00914EB4" w:rsidRDefault="00914EB4" w:rsidP="00914EB4">
      <w:pPr>
        <w:pStyle w:val="acbfdd8b-e11b-4d36-88ff-6049b138f862"/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A7F9B07" w14:textId="77777777" w:rsidR="00914EB4" w:rsidRDefault="00914EB4" w:rsidP="00914EB4">
      <w:pPr>
        <w:pStyle w:val="acbfdd8b-e11b-4d36-88ff-6049b138f862"/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49328D1" w14:textId="77777777" w:rsidR="00914EB4" w:rsidRDefault="00914EB4" w:rsidP="00914EB4">
      <w:pPr>
        <w:pStyle w:val="acbfdd8b-e11b-4d36-88ff-6049b138f862"/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6EA7A17" w14:textId="77777777" w:rsidR="00914EB4" w:rsidRDefault="00914EB4" w:rsidP="00914EB4">
      <w:pPr>
        <w:pStyle w:val="acbfdd8b-e11b-4d36-88ff-6049b138f862"/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B68365B" w14:textId="77777777" w:rsidR="00914EB4" w:rsidRDefault="00914EB4" w:rsidP="00914EB4">
      <w:pPr>
        <w:pStyle w:val="acbfdd8b-e11b-4d36-88ff-6049b138f862"/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D8E21C5" w14:textId="77777777" w:rsidR="00914EB4" w:rsidRDefault="00914EB4" w:rsidP="00914EB4">
      <w:pPr>
        <w:pStyle w:val="acbfdd8b-e11b-4d36-88ff-6049b138f862"/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4C18F25" w14:textId="37FA0492" w:rsidR="00914EB4" w:rsidRPr="00914EB4" w:rsidRDefault="00914EB4" w:rsidP="00914EB4">
      <w:pPr>
        <w:pStyle w:val="acbfdd8b-e11b-4d36-88ff-6049b138f862"/>
        <w:spacing w:line="360" w:lineRule="auto"/>
        <w:ind w:firstLineChars="200" w:firstLine="402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914EB4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l Table </w:t>
      </w:r>
      <w:r w:rsidRPr="00914EB4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2</w:t>
      </w:r>
      <w:r w:rsidRPr="00914EB4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Pr="00914EB4">
        <w:rPr>
          <w:rFonts w:ascii="Times New Roman" w:eastAsia="宋体" w:hAnsi="Times New Roman" w:cs="Times New Roman"/>
          <w:sz w:val="20"/>
          <w:szCs w:val="20"/>
        </w:rPr>
        <w:t>Correlation</w:t>
      </w:r>
      <w:bookmarkStart w:id="12" w:name="OLE_LINK76"/>
      <w:r w:rsidRPr="00914EB4">
        <w:rPr>
          <w:rFonts w:ascii="Times New Roman" w:eastAsia="宋体" w:hAnsi="Times New Roman" w:cs="Times New Roman"/>
          <w:sz w:val="20"/>
          <w:szCs w:val="20"/>
        </w:rPr>
        <w:t xml:space="preserve"> analysis</w:t>
      </w:r>
      <w:bookmarkEnd w:id="12"/>
      <w:r w:rsidRPr="00914EB4">
        <w:rPr>
          <w:rFonts w:ascii="Times New Roman" w:eastAsia="宋体" w:hAnsi="Times New Roman" w:cs="Times New Roman"/>
          <w:sz w:val="20"/>
          <w:szCs w:val="20"/>
        </w:rPr>
        <w:t xml:space="preserve"> between sperm DFI, ROS, and MMP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73"/>
        <w:gridCol w:w="1578"/>
        <w:gridCol w:w="1951"/>
        <w:gridCol w:w="1633"/>
        <w:gridCol w:w="1895"/>
        <w:gridCol w:w="1633"/>
        <w:gridCol w:w="1895"/>
      </w:tblGrid>
      <w:tr w:rsidR="00914EB4" w:rsidRPr="00914EB4" w14:paraId="4283819E" w14:textId="77777777" w:rsidTr="00473F56">
        <w:trPr>
          <w:trHeight w:val="364"/>
          <w:jc w:val="center"/>
        </w:trPr>
        <w:tc>
          <w:tcPr>
            <w:tcW w:w="120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4EC4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38441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I</w:t>
            </w:r>
          </w:p>
        </w:tc>
        <w:tc>
          <w:tcPr>
            <w:tcW w:w="126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57D4B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S</w:t>
            </w:r>
          </w:p>
        </w:tc>
        <w:tc>
          <w:tcPr>
            <w:tcW w:w="126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46B42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</w:t>
            </w:r>
          </w:p>
        </w:tc>
      </w:tr>
      <w:tr w:rsidR="00914EB4" w:rsidRPr="00914EB4" w14:paraId="1DB0BAA0" w14:textId="77777777" w:rsidTr="00473F56">
        <w:trPr>
          <w:trHeight w:val="364"/>
          <w:jc w:val="center"/>
        </w:trPr>
        <w:tc>
          <w:tcPr>
            <w:tcW w:w="120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105E8B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07D3A8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4FDA14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6E0976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6D9F54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861A7B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6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B2A6AA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914EB4" w:rsidRPr="00914EB4" w14:paraId="0AACD0A5" w14:textId="77777777" w:rsidTr="00473F56">
        <w:trPr>
          <w:trHeight w:val="364"/>
          <w:jc w:val="center"/>
        </w:trPr>
        <w:tc>
          <w:tcPr>
            <w:tcW w:w="120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45110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3" w:name="_Hlk217419517"/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FI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68A7B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9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B8F51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5C900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F625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BA7B4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DA26C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914EB4" w:rsidRPr="00914EB4" w14:paraId="5D00194F" w14:textId="77777777" w:rsidTr="00473F56">
        <w:trPr>
          <w:trHeight w:val="364"/>
          <w:jc w:val="center"/>
        </w:trPr>
        <w:tc>
          <w:tcPr>
            <w:tcW w:w="120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CD0164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S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BB1CB1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5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487116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276170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D1D6AF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25DEFB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E7E9C5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bookmarkEnd w:id="13"/>
      <w:tr w:rsidR="00914EB4" w:rsidRPr="00914EB4" w14:paraId="324B1546" w14:textId="77777777" w:rsidTr="00473F56">
        <w:trPr>
          <w:trHeight w:val="364"/>
          <w:jc w:val="center"/>
        </w:trPr>
        <w:tc>
          <w:tcPr>
            <w:tcW w:w="120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D7D785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73F1C4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32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0ECDFD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0117F5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3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0102EB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D9E74F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8B97CB" w14:textId="77777777" w:rsidR="00914EB4" w:rsidRPr="00914EB4" w:rsidRDefault="00914EB4" w:rsidP="00473F5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057BDFB2" w14:textId="77777777" w:rsidR="00914EB4" w:rsidRPr="00914EB4" w:rsidRDefault="00914EB4" w:rsidP="00914EB4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914EB4">
        <w:rPr>
          <w:rFonts w:ascii="Times New Roman" w:eastAsia="宋体" w:hAnsi="Times New Roman" w:cs="Times New Roman" w:hint="eastAsia"/>
          <w:sz w:val="20"/>
          <w:szCs w:val="20"/>
        </w:rPr>
        <w:t xml:space="preserve">Note: </w:t>
      </w:r>
      <w:r w:rsidRPr="00914EB4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P</w:t>
      </w:r>
      <w:r w:rsidRPr="00914EB4">
        <w:rPr>
          <w:rFonts w:ascii="Times New Roman" w:eastAsia="宋体" w:hAnsi="Times New Roman" w:cs="Times New Roman" w:hint="eastAsia"/>
          <w:i/>
          <w:iCs/>
          <w:kern w:val="0"/>
          <w:sz w:val="20"/>
          <w:szCs w:val="20"/>
        </w:rPr>
        <w:t xml:space="preserve"> </w:t>
      </w:r>
      <w:r w:rsidRPr="00914EB4">
        <w:rPr>
          <w:rFonts w:ascii="Times New Roman" w:eastAsia="宋体" w:hAnsi="Times New Roman" w:cs="Times New Roman"/>
          <w:kern w:val="0"/>
          <w:sz w:val="20"/>
          <w:szCs w:val="20"/>
        </w:rPr>
        <w:t>&lt;0</w:t>
      </w:r>
      <w:r w:rsidRPr="00914EB4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  <w:r w:rsidRPr="00914EB4">
        <w:rPr>
          <w:rFonts w:ascii="Times New Roman" w:eastAsia="宋体" w:hAnsi="Times New Roman" w:cs="Times New Roman"/>
          <w:kern w:val="0"/>
          <w:sz w:val="20"/>
          <w:szCs w:val="20"/>
        </w:rPr>
        <w:t>05 represents significant differences</w:t>
      </w:r>
      <w:r w:rsidRPr="00914EB4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</w:p>
    <w:p w14:paraId="7A7454C8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0ED45A07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091B0E1D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6FD015AA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42F1E1E4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76C87B13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565CD8D3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1A93D3FC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6B235879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72D30C77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716E8473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134F3759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7F3465D3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0263438E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0F619805" w14:textId="77777777" w:rsidR="00914EB4" w:rsidRPr="00914EB4" w:rsidRDefault="00914EB4" w:rsidP="00914EB4">
      <w:pPr>
        <w:pStyle w:val="acbfdd8b-e11b-4d36-88ff-6049b138f862"/>
        <w:spacing w:line="360" w:lineRule="auto"/>
        <w:jc w:val="center"/>
        <w:rPr>
          <w:rFonts w:ascii="Times New Roman" w:eastAsia="宋体" w:hAnsi="Times New Roman" w:cs="Times New Roman"/>
          <w:color w:val="auto"/>
          <w:sz w:val="20"/>
          <w:szCs w:val="20"/>
        </w:rPr>
      </w:pPr>
      <w:bookmarkStart w:id="14" w:name="OLE_LINK23"/>
      <w:r w:rsidRPr="00914EB4">
        <w:rPr>
          <w:rFonts w:ascii="Times New Roman" w:eastAsia="宋体" w:hAnsi="Times New Roman" w:cs="Times New Roman"/>
          <w:b/>
          <w:bCs/>
          <w:color w:val="auto"/>
          <w:sz w:val="20"/>
          <w:szCs w:val="20"/>
        </w:rPr>
        <w:lastRenderedPageBreak/>
        <w:t>Supplemental Table</w:t>
      </w:r>
      <w:r w:rsidRPr="00914EB4">
        <w:rPr>
          <w:rFonts w:ascii="Times New Roman" w:eastAsia="宋体" w:hAnsi="Times New Roman" w:cs="Times New Roman" w:hint="eastAsia"/>
          <w:b/>
          <w:bCs/>
          <w:color w:val="auto"/>
          <w:sz w:val="20"/>
          <w:szCs w:val="20"/>
        </w:rPr>
        <w:t xml:space="preserve"> 3</w:t>
      </w:r>
      <w:r w:rsidRPr="00914EB4">
        <w:rPr>
          <w:rFonts w:ascii="Times New Roman" w:eastAsia="宋体" w:hAnsi="Times New Roman" w:cs="Times New Roman"/>
          <w:b/>
          <w:bCs/>
          <w:color w:val="auto"/>
          <w:sz w:val="20"/>
          <w:szCs w:val="20"/>
        </w:rPr>
        <w:t xml:space="preserve"> </w:t>
      </w:r>
      <w:bookmarkStart w:id="15" w:name="OLE_LINK54"/>
      <w:bookmarkStart w:id="16" w:name="OLE_LINK123"/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Comparison of </w:t>
      </w:r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>baseline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</w:t>
      </w:r>
      <w:bookmarkStart w:id="17" w:name="OLE_LINK77"/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>characteristics</w:t>
      </w:r>
      <w:bookmarkEnd w:id="17"/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 of </w:t>
      </w:r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>w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omen between </w:t>
      </w:r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>h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igh DFI </w:t>
      </w:r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>g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roup and </w:t>
      </w:r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>l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 xml:space="preserve">ow DFI </w:t>
      </w:r>
      <w:r w:rsidRPr="00914EB4">
        <w:rPr>
          <w:rFonts w:ascii="Times New Roman" w:eastAsia="宋体" w:hAnsi="Times New Roman" w:cs="Times New Roman" w:hint="eastAsia"/>
          <w:color w:val="auto"/>
          <w:sz w:val="20"/>
          <w:szCs w:val="20"/>
        </w:rPr>
        <w:t>g</w:t>
      </w:r>
      <w:r w:rsidRPr="00914EB4">
        <w:rPr>
          <w:rFonts w:ascii="Times New Roman" w:eastAsia="宋体" w:hAnsi="Times New Roman" w:cs="Times New Roman"/>
          <w:color w:val="auto"/>
          <w:sz w:val="20"/>
          <w:szCs w:val="20"/>
        </w:rPr>
        <w:t>roup</w:t>
      </w:r>
      <w:bookmarkEnd w:id="15"/>
    </w:p>
    <w:bookmarkEnd w:id="16"/>
    <w:tbl>
      <w:tblPr>
        <w:tblW w:w="5080" w:type="pct"/>
        <w:jc w:val="center"/>
        <w:tblLayout w:type="fixed"/>
        <w:tblLook w:val="04A0" w:firstRow="1" w:lastRow="0" w:firstColumn="1" w:lastColumn="0" w:noHBand="0" w:noVBand="1"/>
      </w:tblPr>
      <w:tblGrid>
        <w:gridCol w:w="1411"/>
        <w:gridCol w:w="1413"/>
        <w:gridCol w:w="1404"/>
        <w:gridCol w:w="848"/>
        <w:gridCol w:w="706"/>
        <w:gridCol w:w="1410"/>
        <w:gridCol w:w="1268"/>
        <w:gridCol w:w="848"/>
        <w:gridCol w:w="706"/>
        <w:gridCol w:w="1268"/>
        <w:gridCol w:w="1336"/>
        <w:gridCol w:w="854"/>
        <w:gridCol w:w="709"/>
      </w:tblGrid>
      <w:tr w:rsidR="00914EB4" w:rsidRPr="00914EB4" w14:paraId="73941BE7" w14:textId="77777777" w:rsidTr="00473F56">
        <w:trPr>
          <w:trHeight w:val="620"/>
          <w:jc w:val="center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11A1DA" w14:textId="77777777" w:rsidR="00914EB4" w:rsidRPr="00914EB4" w:rsidRDefault="00914EB4" w:rsidP="00473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AFE3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DFI group</w:t>
            </w:r>
          </w:p>
          <w:p w14:paraId="0A774B8A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%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9B298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DFI group</w:t>
            </w:r>
          </w:p>
          <w:p w14:paraId="2C65334F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%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E191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66F5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A91A9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ROS group</w:t>
            </w:r>
          </w:p>
          <w:p w14:paraId="3C6EEEF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≥ 2.5%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D29C8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ROS group</w:t>
            </w:r>
          </w:p>
          <w:p w14:paraId="58CC9BBF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&lt; 2.5%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7FD603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</w:t>
            </w:r>
          </w:p>
        </w:tc>
        <w:tc>
          <w:tcPr>
            <w:tcW w:w="2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4212F3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DB04B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MMP group</w:t>
            </w:r>
          </w:p>
          <w:p w14:paraId="77C11A0A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≥ 50%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0E7F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w MMP group</w:t>
            </w:r>
          </w:p>
          <w:p w14:paraId="119F019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&lt; 50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BB23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033E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914EB4" w:rsidRPr="00914EB4" w14:paraId="4A35396D" w14:textId="77777777" w:rsidTr="00473F56">
        <w:trPr>
          <w:trHeight w:val="400"/>
          <w:jc w:val="center"/>
        </w:trPr>
        <w:tc>
          <w:tcPr>
            <w:tcW w:w="4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FF57D8" w14:textId="77777777" w:rsidR="00914EB4" w:rsidRPr="00914EB4" w:rsidRDefault="00914EB4" w:rsidP="00473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8" w:name="_Hlk216272181"/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ases 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45D9B4B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4BF78423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14:paraId="7195058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vAlign w:val="center"/>
          </w:tcPr>
          <w:p w14:paraId="7D01416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4375CA5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E9F763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29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C47BD1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CEB52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5D0863CC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25E95FA7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05075BA5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vAlign w:val="center"/>
          </w:tcPr>
          <w:p w14:paraId="0653717B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4EB4" w:rsidRPr="00914EB4" w14:paraId="4E274E47" w14:textId="77777777" w:rsidTr="00473F56">
        <w:trPr>
          <w:trHeight w:val="400"/>
          <w:jc w:val="center"/>
        </w:trPr>
        <w:tc>
          <w:tcPr>
            <w:tcW w:w="497" w:type="pct"/>
            <w:noWrap/>
            <w:vAlign w:val="center"/>
            <w:hideMark/>
          </w:tcPr>
          <w:p w14:paraId="76E8D7D8" w14:textId="77777777" w:rsidR="00914EB4" w:rsidRPr="00914EB4" w:rsidRDefault="00914EB4" w:rsidP="00473F56">
            <w:pPr>
              <w:widowControl/>
              <w:ind w:left="100" w:hangingChars="50" w:hanging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ration of infertility (years)</w:t>
            </w:r>
          </w:p>
        </w:tc>
        <w:tc>
          <w:tcPr>
            <w:tcW w:w="498" w:type="pct"/>
            <w:vAlign w:val="center"/>
          </w:tcPr>
          <w:p w14:paraId="5DAD841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1±2.69</w:t>
            </w:r>
          </w:p>
        </w:tc>
        <w:tc>
          <w:tcPr>
            <w:tcW w:w="495" w:type="pct"/>
            <w:vAlign w:val="center"/>
          </w:tcPr>
          <w:p w14:paraId="64B11B5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6±2.83</w:t>
            </w:r>
          </w:p>
        </w:tc>
        <w:tc>
          <w:tcPr>
            <w:tcW w:w="299" w:type="pct"/>
            <w:vAlign w:val="center"/>
          </w:tcPr>
          <w:p w14:paraId="79724F7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1</w:t>
            </w:r>
          </w:p>
        </w:tc>
        <w:tc>
          <w:tcPr>
            <w:tcW w:w="249" w:type="pct"/>
            <w:vAlign w:val="center"/>
          </w:tcPr>
          <w:p w14:paraId="315F5BE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9</w:t>
            </w:r>
          </w:p>
        </w:tc>
        <w:tc>
          <w:tcPr>
            <w:tcW w:w="497" w:type="pct"/>
            <w:vAlign w:val="center"/>
            <w:hideMark/>
          </w:tcPr>
          <w:p w14:paraId="325668E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5±2.82</w:t>
            </w:r>
          </w:p>
        </w:tc>
        <w:tc>
          <w:tcPr>
            <w:tcW w:w="447" w:type="pct"/>
            <w:vAlign w:val="center"/>
            <w:hideMark/>
          </w:tcPr>
          <w:p w14:paraId="3802CBD8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7±2.74</w:t>
            </w:r>
          </w:p>
        </w:tc>
        <w:tc>
          <w:tcPr>
            <w:tcW w:w="299" w:type="pct"/>
            <w:vAlign w:val="center"/>
            <w:hideMark/>
          </w:tcPr>
          <w:p w14:paraId="5E52EF37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3</w:t>
            </w:r>
          </w:p>
        </w:tc>
        <w:tc>
          <w:tcPr>
            <w:tcW w:w="249" w:type="pct"/>
            <w:noWrap/>
            <w:vAlign w:val="center"/>
            <w:hideMark/>
          </w:tcPr>
          <w:p w14:paraId="2EAFF157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6</w:t>
            </w:r>
          </w:p>
        </w:tc>
        <w:tc>
          <w:tcPr>
            <w:tcW w:w="447" w:type="pct"/>
            <w:vAlign w:val="center"/>
          </w:tcPr>
          <w:p w14:paraId="2ECA60B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0±2.88</w:t>
            </w:r>
          </w:p>
        </w:tc>
        <w:tc>
          <w:tcPr>
            <w:tcW w:w="471" w:type="pct"/>
            <w:vAlign w:val="center"/>
          </w:tcPr>
          <w:p w14:paraId="24ECF23F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6±2.60</w:t>
            </w:r>
          </w:p>
        </w:tc>
        <w:tc>
          <w:tcPr>
            <w:tcW w:w="301" w:type="pct"/>
            <w:vAlign w:val="center"/>
          </w:tcPr>
          <w:p w14:paraId="31162358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314</w:t>
            </w:r>
          </w:p>
        </w:tc>
        <w:tc>
          <w:tcPr>
            <w:tcW w:w="250" w:type="pct"/>
            <w:vAlign w:val="center"/>
          </w:tcPr>
          <w:p w14:paraId="3956B33F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54 </w:t>
            </w:r>
          </w:p>
        </w:tc>
      </w:tr>
      <w:tr w:rsidR="00914EB4" w:rsidRPr="00914EB4" w14:paraId="6F9215E9" w14:textId="77777777" w:rsidTr="00473F56">
        <w:trPr>
          <w:trHeight w:val="400"/>
          <w:jc w:val="center"/>
        </w:trPr>
        <w:tc>
          <w:tcPr>
            <w:tcW w:w="497" w:type="pct"/>
            <w:noWrap/>
            <w:vAlign w:val="center"/>
            <w:hideMark/>
          </w:tcPr>
          <w:p w14:paraId="54F2E431" w14:textId="77777777" w:rsidR="00914EB4" w:rsidRPr="00914EB4" w:rsidRDefault="00914EB4" w:rsidP="00473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 age (years)</w:t>
            </w:r>
          </w:p>
        </w:tc>
        <w:tc>
          <w:tcPr>
            <w:tcW w:w="498" w:type="pct"/>
            <w:vAlign w:val="center"/>
          </w:tcPr>
          <w:p w14:paraId="052902F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83±2.50</w:t>
            </w:r>
          </w:p>
        </w:tc>
        <w:tc>
          <w:tcPr>
            <w:tcW w:w="495" w:type="pct"/>
            <w:vAlign w:val="center"/>
          </w:tcPr>
          <w:p w14:paraId="1162BAE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71±2.77</w:t>
            </w:r>
          </w:p>
        </w:tc>
        <w:tc>
          <w:tcPr>
            <w:tcW w:w="299" w:type="pct"/>
            <w:vAlign w:val="center"/>
          </w:tcPr>
          <w:p w14:paraId="13A92A9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7</w:t>
            </w:r>
          </w:p>
        </w:tc>
        <w:tc>
          <w:tcPr>
            <w:tcW w:w="249" w:type="pct"/>
            <w:vAlign w:val="center"/>
          </w:tcPr>
          <w:p w14:paraId="5BD33081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90 </w:t>
            </w:r>
          </w:p>
        </w:tc>
        <w:tc>
          <w:tcPr>
            <w:tcW w:w="497" w:type="pct"/>
            <w:vAlign w:val="center"/>
            <w:hideMark/>
          </w:tcPr>
          <w:p w14:paraId="4FF89C4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76±2.72</w:t>
            </w:r>
          </w:p>
        </w:tc>
        <w:tc>
          <w:tcPr>
            <w:tcW w:w="447" w:type="pct"/>
            <w:vAlign w:val="center"/>
            <w:hideMark/>
          </w:tcPr>
          <w:p w14:paraId="0F91353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76±2.61</w:t>
            </w:r>
          </w:p>
        </w:tc>
        <w:tc>
          <w:tcPr>
            <w:tcW w:w="299" w:type="pct"/>
            <w:vAlign w:val="center"/>
            <w:hideMark/>
          </w:tcPr>
          <w:p w14:paraId="50B2CFB3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05</w:t>
            </w:r>
          </w:p>
        </w:tc>
        <w:tc>
          <w:tcPr>
            <w:tcW w:w="249" w:type="pct"/>
            <w:noWrap/>
            <w:vAlign w:val="center"/>
            <w:hideMark/>
          </w:tcPr>
          <w:p w14:paraId="76D6EEA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6</w:t>
            </w:r>
          </w:p>
        </w:tc>
        <w:tc>
          <w:tcPr>
            <w:tcW w:w="447" w:type="pct"/>
            <w:vAlign w:val="center"/>
          </w:tcPr>
          <w:p w14:paraId="2E8D5FD8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63±2.64</w:t>
            </w:r>
          </w:p>
        </w:tc>
        <w:tc>
          <w:tcPr>
            <w:tcW w:w="471" w:type="pct"/>
            <w:vAlign w:val="center"/>
          </w:tcPr>
          <w:p w14:paraId="00A2B4B8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96±2.66</w:t>
            </w:r>
          </w:p>
        </w:tc>
        <w:tc>
          <w:tcPr>
            <w:tcW w:w="301" w:type="pct"/>
            <w:vAlign w:val="center"/>
          </w:tcPr>
          <w:p w14:paraId="7CFBA2C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5</w:t>
            </w:r>
          </w:p>
        </w:tc>
        <w:tc>
          <w:tcPr>
            <w:tcW w:w="250" w:type="pct"/>
            <w:vAlign w:val="center"/>
          </w:tcPr>
          <w:p w14:paraId="5C9F8A8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58 </w:t>
            </w:r>
          </w:p>
        </w:tc>
      </w:tr>
      <w:tr w:rsidR="00914EB4" w:rsidRPr="00914EB4" w14:paraId="32EF0C29" w14:textId="77777777" w:rsidTr="00473F56">
        <w:trPr>
          <w:trHeight w:val="400"/>
          <w:jc w:val="center"/>
        </w:trPr>
        <w:tc>
          <w:tcPr>
            <w:tcW w:w="497" w:type="pct"/>
            <w:noWrap/>
            <w:vAlign w:val="center"/>
            <w:hideMark/>
          </w:tcPr>
          <w:p w14:paraId="525F86AD" w14:textId="77777777" w:rsidR="00914EB4" w:rsidRPr="00914EB4" w:rsidRDefault="00914EB4" w:rsidP="00473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 BMI (kg/m²)</w:t>
            </w:r>
          </w:p>
        </w:tc>
        <w:tc>
          <w:tcPr>
            <w:tcW w:w="498" w:type="pct"/>
            <w:vAlign w:val="center"/>
          </w:tcPr>
          <w:p w14:paraId="35BE7E9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4±3.55</w:t>
            </w:r>
          </w:p>
        </w:tc>
        <w:tc>
          <w:tcPr>
            <w:tcW w:w="495" w:type="pct"/>
            <w:vAlign w:val="center"/>
          </w:tcPr>
          <w:p w14:paraId="680AC48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25±3.28</w:t>
            </w:r>
          </w:p>
        </w:tc>
        <w:tc>
          <w:tcPr>
            <w:tcW w:w="299" w:type="pct"/>
            <w:vAlign w:val="center"/>
          </w:tcPr>
          <w:p w14:paraId="0022B4A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06</w:t>
            </w:r>
          </w:p>
        </w:tc>
        <w:tc>
          <w:tcPr>
            <w:tcW w:w="249" w:type="pct"/>
            <w:vAlign w:val="center"/>
          </w:tcPr>
          <w:p w14:paraId="4E785DC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497" w:type="pct"/>
            <w:vAlign w:val="center"/>
            <w:hideMark/>
          </w:tcPr>
          <w:p w14:paraId="7AB36F17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71±3.29</w:t>
            </w:r>
          </w:p>
        </w:tc>
        <w:tc>
          <w:tcPr>
            <w:tcW w:w="447" w:type="pct"/>
            <w:vAlign w:val="center"/>
            <w:hideMark/>
          </w:tcPr>
          <w:p w14:paraId="50B9C9FA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12±3.45</w:t>
            </w:r>
          </w:p>
        </w:tc>
        <w:tc>
          <w:tcPr>
            <w:tcW w:w="299" w:type="pct"/>
            <w:vAlign w:val="center"/>
            <w:hideMark/>
          </w:tcPr>
          <w:p w14:paraId="02866925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003</w:t>
            </w:r>
          </w:p>
        </w:tc>
        <w:tc>
          <w:tcPr>
            <w:tcW w:w="249" w:type="pct"/>
            <w:noWrap/>
            <w:vAlign w:val="center"/>
            <w:hideMark/>
          </w:tcPr>
          <w:p w14:paraId="797C647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8</w:t>
            </w:r>
          </w:p>
        </w:tc>
        <w:tc>
          <w:tcPr>
            <w:tcW w:w="447" w:type="pct"/>
            <w:vAlign w:val="center"/>
          </w:tcPr>
          <w:p w14:paraId="34261F2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08±3.10</w:t>
            </w:r>
          </w:p>
        </w:tc>
        <w:tc>
          <w:tcPr>
            <w:tcW w:w="471" w:type="pct"/>
            <w:vAlign w:val="center"/>
          </w:tcPr>
          <w:p w14:paraId="35857BA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75±3.77</w:t>
            </w:r>
          </w:p>
        </w:tc>
        <w:tc>
          <w:tcPr>
            <w:tcW w:w="301" w:type="pct"/>
            <w:vAlign w:val="center"/>
          </w:tcPr>
          <w:p w14:paraId="5CE470E8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7</w:t>
            </w:r>
          </w:p>
        </w:tc>
        <w:tc>
          <w:tcPr>
            <w:tcW w:w="250" w:type="pct"/>
            <w:vAlign w:val="center"/>
          </w:tcPr>
          <w:p w14:paraId="42CC4E9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45 </w:t>
            </w:r>
          </w:p>
        </w:tc>
      </w:tr>
      <w:tr w:rsidR="00914EB4" w:rsidRPr="00914EB4" w14:paraId="5AC7DE6C" w14:textId="77777777" w:rsidTr="00473F56">
        <w:trPr>
          <w:trHeight w:val="400"/>
          <w:jc w:val="center"/>
        </w:trPr>
        <w:tc>
          <w:tcPr>
            <w:tcW w:w="497" w:type="pct"/>
            <w:noWrap/>
            <w:vAlign w:val="center"/>
            <w:hideMark/>
          </w:tcPr>
          <w:p w14:paraId="17B2418F" w14:textId="77777777" w:rsidR="00914EB4" w:rsidRPr="00914EB4" w:rsidRDefault="00914EB4" w:rsidP="00473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ocytes (number)</w:t>
            </w:r>
          </w:p>
        </w:tc>
        <w:tc>
          <w:tcPr>
            <w:tcW w:w="498" w:type="pct"/>
            <w:vAlign w:val="center"/>
          </w:tcPr>
          <w:p w14:paraId="2C89DB6C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4±6.80</w:t>
            </w:r>
          </w:p>
        </w:tc>
        <w:tc>
          <w:tcPr>
            <w:tcW w:w="495" w:type="pct"/>
            <w:vAlign w:val="center"/>
          </w:tcPr>
          <w:p w14:paraId="3FB39B3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04±5.57</w:t>
            </w:r>
          </w:p>
        </w:tc>
        <w:tc>
          <w:tcPr>
            <w:tcW w:w="299" w:type="pct"/>
            <w:vAlign w:val="center"/>
          </w:tcPr>
          <w:p w14:paraId="68569D2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53</w:t>
            </w:r>
          </w:p>
        </w:tc>
        <w:tc>
          <w:tcPr>
            <w:tcW w:w="249" w:type="pct"/>
            <w:vAlign w:val="center"/>
          </w:tcPr>
          <w:p w14:paraId="5DD75A33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8</w:t>
            </w:r>
          </w:p>
        </w:tc>
        <w:tc>
          <w:tcPr>
            <w:tcW w:w="497" w:type="pct"/>
            <w:vAlign w:val="center"/>
            <w:hideMark/>
          </w:tcPr>
          <w:p w14:paraId="29AC347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9±4.40</w:t>
            </w:r>
          </w:p>
        </w:tc>
        <w:tc>
          <w:tcPr>
            <w:tcW w:w="447" w:type="pct"/>
            <w:vAlign w:val="center"/>
            <w:hideMark/>
          </w:tcPr>
          <w:p w14:paraId="4E6670B5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15±7.03</w:t>
            </w:r>
          </w:p>
        </w:tc>
        <w:tc>
          <w:tcPr>
            <w:tcW w:w="299" w:type="pct"/>
            <w:vAlign w:val="center"/>
            <w:hideMark/>
          </w:tcPr>
          <w:p w14:paraId="4AFEACAA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15</w:t>
            </w:r>
          </w:p>
        </w:tc>
        <w:tc>
          <w:tcPr>
            <w:tcW w:w="249" w:type="pct"/>
            <w:noWrap/>
            <w:vAlign w:val="center"/>
            <w:hideMark/>
          </w:tcPr>
          <w:p w14:paraId="2732D897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1</w:t>
            </w:r>
          </w:p>
        </w:tc>
        <w:tc>
          <w:tcPr>
            <w:tcW w:w="447" w:type="pct"/>
            <w:vAlign w:val="center"/>
          </w:tcPr>
          <w:p w14:paraId="64ABE2BC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48±5.76</w:t>
            </w:r>
          </w:p>
        </w:tc>
        <w:tc>
          <w:tcPr>
            <w:tcW w:w="471" w:type="pct"/>
            <w:vAlign w:val="center"/>
          </w:tcPr>
          <w:p w14:paraId="312623E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.95±6.78</w:t>
            </w:r>
          </w:p>
        </w:tc>
        <w:tc>
          <w:tcPr>
            <w:tcW w:w="301" w:type="pct"/>
            <w:vAlign w:val="center"/>
          </w:tcPr>
          <w:p w14:paraId="1F3B69EC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5</w:t>
            </w:r>
          </w:p>
        </w:tc>
        <w:tc>
          <w:tcPr>
            <w:tcW w:w="250" w:type="pct"/>
            <w:vAlign w:val="center"/>
          </w:tcPr>
          <w:p w14:paraId="455B4DE3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57 </w:t>
            </w:r>
          </w:p>
        </w:tc>
      </w:tr>
      <w:tr w:rsidR="00914EB4" w:rsidRPr="00914EB4" w14:paraId="12BBCC85" w14:textId="77777777" w:rsidTr="00473F56">
        <w:trPr>
          <w:trHeight w:val="400"/>
          <w:jc w:val="center"/>
        </w:trPr>
        <w:tc>
          <w:tcPr>
            <w:tcW w:w="497" w:type="pct"/>
            <w:noWrap/>
            <w:vAlign w:val="center"/>
            <w:hideMark/>
          </w:tcPr>
          <w:p w14:paraId="40ACB0B9" w14:textId="77777777" w:rsidR="00914EB4" w:rsidRPr="00914EB4" w:rsidRDefault="00914EB4" w:rsidP="00473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SH (</w:t>
            </w:r>
            <w:proofErr w:type="spellStart"/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u</w:t>
            </w:r>
            <w:proofErr w:type="spellEnd"/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498" w:type="pct"/>
            <w:vAlign w:val="center"/>
          </w:tcPr>
          <w:p w14:paraId="3C047ABB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3±2.89</w:t>
            </w:r>
          </w:p>
        </w:tc>
        <w:tc>
          <w:tcPr>
            <w:tcW w:w="495" w:type="pct"/>
            <w:vAlign w:val="center"/>
          </w:tcPr>
          <w:p w14:paraId="12E5236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31±3.46</w:t>
            </w:r>
          </w:p>
        </w:tc>
        <w:tc>
          <w:tcPr>
            <w:tcW w:w="299" w:type="pct"/>
            <w:vAlign w:val="center"/>
          </w:tcPr>
          <w:p w14:paraId="7B8B636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58</w:t>
            </w:r>
          </w:p>
        </w:tc>
        <w:tc>
          <w:tcPr>
            <w:tcW w:w="249" w:type="pct"/>
            <w:vAlign w:val="center"/>
          </w:tcPr>
          <w:p w14:paraId="2D72645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10 </w:t>
            </w:r>
          </w:p>
        </w:tc>
        <w:tc>
          <w:tcPr>
            <w:tcW w:w="497" w:type="pct"/>
            <w:vAlign w:val="center"/>
            <w:hideMark/>
          </w:tcPr>
          <w:p w14:paraId="187FBD9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6±2.80</w:t>
            </w:r>
          </w:p>
        </w:tc>
        <w:tc>
          <w:tcPr>
            <w:tcW w:w="447" w:type="pct"/>
            <w:vAlign w:val="center"/>
            <w:hideMark/>
          </w:tcPr>
          <w:p w14:paraId="7799F45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0±3.48</w:t>
            </w:r>
          </w:p>
        </w:tc>
        <w:tc>
          <w:tcPr>
            <w:tcW w:w="299" w:type="pct"/>
            <w:vAlign w:val="center"/>
            <w:hideMark/>
          </w:tcPr>
          <w:p w14:paraId="6840AD2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2</w:t>
            </w:r>
          </w:p>
        </w:tc>
        <w:tc>
          <w:tcPr>
            <w:tcW w:w="249" w:type="pct"/>
            <w:noWrap/>
            <w:vAlign w:val="center"/>
            <w:hideMark/>
          </w:tcPr>
          <w:p w14:paraId="143FF735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4</w:t>
            </w:r>
          </w:p>
        </w:tc>
        <w:tc>
          <w:tcPr>
            <w:tcW w:w="447" w:type="pct"/>
            <w:vAlign w:val="center"/>
          </w:tcPr>
          <w:p w14:paraId="74FB62A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6±3.03</w:t>
            </w:r>
          </w:p>
        </w:tc>
        <w:tc>
          <w:tcPr>
            <w:tcW w:w="471" w:type="pct"/>
            <w:vAlign w:val="center"/>
          </w:tcPr>
          <w:p w14:paraId="6B04758F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8±3.52</w:t>
            </w:r>
          </w:p>
        </w:tc>
        <w:tc>
          <w:tcPr>
            <w:tcW w:w="301" w:type="pct"/>
            <w:vAlign w:val="center"/>
          </w:tcPr>
          <w:p w14:paraId="251EE783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686</w:t>
            </w:r>
          </w:p>
        </w:tc>
        <w:tc>
          <w:tcPr>
            <w:tcW w:w="250" w:type="pct"/>
            <w:vAlign w:val="center"/>
          </w:tcPr>
          <w:p w14:paraId="2DA44A1B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94 </w:t>
            </w:r>
          </w:p>
        </w:tc>
      </w:tr>
      <w:tr w:rsidR="00914EB4" w:rsidRPr="00914EB4" w14:paraId="7D48DC6A" w14:textId="77777777" w:rsidTr="00473F56">
        <w:trPr>
          <w:trHeight w:val="400"/>
          <w:jc w:val="center"/>
        </w:trPr>
        <w:tc>
          <w:tcPr>
            <w:tcW w:w="497" w:type="pct"/>
            <w:noWrap/>
            <w:vAlign w:val="center"/>
            <w:hideMark/>
          </w:tcPr>
          <w:p w14:paraId="49A1D492" w14:textId="77777777" w:rsidR="00914EB4" w:rsidRPr="00914EB4" w:rsidRDefault="00914EB4" w:rsidP="00473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2 (</w:t>
            </w:r>
            <w:proofErr w:type="spellStart"/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</w:t>
            </w:r>
            <w:proofErr w:type="spellEnd"/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498" w:type="pct"/>
            <w:vAlign w:val="center"/>
          </w:tcPr>
          <w:p w14:paraId="6064BF1A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72±49.23</w:t>
            </w:r>
          </w:p>
        </w:tc>
        <w:tc>
          <w:tcPr>
            <w:tcW w:w="495" w:type="pct"/>
            <w:vAlign w:val="center"/>
          </w:tcPr>
          <w:p w14:paraId="14042F0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.60±46.52</w:t>
            </w:r>
          </w:p>
        </w:tc>
        <w:tc>
          <w:tcPr>
            <w:tcW w:w="299" w:type="pct"/>
            <w:vAlign w:val="center"/>
          </w:tcPr>
          <w:p w14:paraId="7F8CC63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165</w:t>
            </w:r>
          </w:p>
        </w:tc>
        <w:tc>
          <w:tcPr>
            <w:tcW w:w="249" w:type="pct"/>
            <w:vAlign w:val="center"/>
          </w:tcPr>
          <w:p w14:paraId="569CAE9A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497" w:type="pct"/>
            <w:vAlign w:val="center"/>
            <w:hideMark/>
          </w:tcPr>
          <w:p w14:paraId="53E3319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.75±80.96</w:t>
            </w:r>
          </w:p>
        </w:tc>
        <w:tc>
          <w:tcPr>
            <w:tcW w:w="447" w:type="pct"/>
            <w:vAlign w:val="center"/>
            <w:hideMark/>
          </w:tcPr>
          <w:p w14:paraId="4DF18FE5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84±46.49</w:t>
            </w:r>
          </w:p>
        </w:tc>
        <w:tc>
          <w:tcPr>
            <w:tcW w:w="299" w:type="pct"/>
            <w:vAlign w:val="center"/>
            <w:hideMark/>
          </w:tcPr>
          <w:p w14:paraId="472A269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.329</w:t>
            </w:r>
          </w:p>
        </w:tc>
        <w:tc>
          <w:tcPr>
            <w:tcW w:w="249" w:type="pct"/>
            <w:noWrap/>
            <w:vAlign w:val="center"/>
            <w:hideMark/>
          </w:tcPr>
          <w:p w14:paraId="37169BD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447" w:type="pct"/>
            <w:vAlign w:val="center"/>
          </w:tcPr>
          <w:p w14:paraId="796530B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.48±68.66</w:t>
            </w:r>
          </w:p>
        </w:tc>
        <w:tc>
          <w:tcPr>
            <w:tcW w:w="471" w:type="pct"/>
            <w:vAlign w:val="center"/>
          </w:tcPr>
          <w:p w14:paraId="3A09C8DF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38±60.89</w:t>
            </w:r>
          </w:p>
        </w:tc>
        <w:tc>
          <w:tcPr>
            <w:tcW w:w="301" w:type="pct"/>
            <w:vAlign w:val="center"/>
          </w:tcPr>
          <w:p w14:paraId="246BF37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8</w:t>
            </w:r>
          </w:p>
        </w:tc>
        <w:tc>
          <w:tcPr>
            <w:tcW w:w="250" w:type="pct"/>
            <w:vAlign w:val="center"/>
          </w:tcPr>
          <w:p w14:paraId="5C672D7C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45 </w:t>
            </w:r>
          </w:p>
        </w:tc>
      </w:tr>
      <w:tr w:rsidR="00914EB4" w:rsidRPr="00914EB4" w14:paraId="6B04BCAC" w14:textId="77777777" w:rsidTr="00473F56">
        <w:trPr>
          <w:trHeight w:val="400"/>
          <w:jc w:val="center"/>
        </w:trPr>
        <w:tc>
          <w:tcPr>
            <w:tcW w:w="497" w:type="pct"/>
            <w:noWrap/>
            <w:vAlign w:val="center"/>
            <w:hideMark/>
          </w:tcPr>
          <w:p w14:paraId="6F3CBDB3" w14:textId="77777777" w:rsidR="00914EB4" w:rsidRPr="00914EB4" w:rsidRDefault="00914EB4" w:rsidP="00473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H (</w:t>
            </w:r>
            <w:proofErr w:type="spellStart"/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u</w:t>
            </w:r>
            <w:proofErr w:type="spellEnd"/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498" w:type="pct"/>
            <w:vAlign w:val="center"/>
          </w:tcPr>
          <w:p w14:paraId="08466B2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7±4.11</w:t>
            </w:r>
          </w:p>
        </w:tc>
        <w:tc>
          <w:tcPr>
            <w:tcW w:w="495" w:type="pct"/>
            <w:vAlign w:val="center"/>
          </w:tcPr>
          <w:p w14:paraId="108952AB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3±4.41</w:t>
            </w:r>
          </w:p>
        </w:tc>
        <w:tc>
          <w:tcPr>
            <w:tcW w:w="299" w:type="pct"/>
            <w:vAlign w:val="center"/>
          </w:tcPr>
          <w:p w14:paraId="7F3536F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13</w:t>
            </w:r>
          </w:p>
        </w:tc>
        <w:tc>
          <w:tcPr>
            <w:tcW w:w="249" w:type="pct"/>
            <w:vAlign w:val="center"/>
          </w:tcPr>
          <w:p w14:paraId="378BBC6A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10 </w:t>
            </w:r>
          </w:p>
        </w:tc>
        <w:tc>
          <w:tcPr>
            <w:tcW w:w="497" w:type="pct"/>
            <w:vAlign w:val="center"/>
            <w:hideMark/>
          </w:tcPr>
          <w:p w14:paraId="06C7F80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2±4.17</w:t>
            </w:r>
          </w:p>
        </w:tc>
        <w:tc>
          <w:tcPr>
            <w:tcW w:w="447" w:type="pct"/>
            <w:vAlign w:val="center"/>
            <w:hideMark/>
          </w:tcPr>
          <w:p w14:paraId="40826C3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9±8.34</w:t>
            </w:r>
          </w:p>
        </w:tc>
        <w:tc>
          <w:tcPr>
            <w:tcW w:w="299" w:type="pct"/>
            <w:vAlign w:val="center"/>
            <w:hideMark/>
          </w:tcPr>
          <w:p w14:paraId="667DA39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554</w:t>
            </w:r>
          </w:p>
        </w:tc>
        <w:tc>
          <w:tcPr>
            <w:tcW w:w="249" w:type="pct"/>
            <w:noWrap/>
            <w:vAlign w:val="center"/>
            <w:hideMark/>
          </w:tcPr>
          <w:p w14:paraId="7CF9A12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5</w:t>
            </w:r>
          </w:p>
        </w:tc>
        <w:tc>
          <w:tcPr>
            <w:tcW w:w="447" w:type="pct"/>
            <w:vAlign w:val="center"/>
          </w:tcPr>
          <w:p w14:paraId="0FA787EC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1±3.96</w:t>
            </w:r>
          </w:p>
        </w:tc>
        <w:tc>
          <w:tcPr>
            <w:tcW w:w="471" w:type="pct"/>
            <w:vAlign w:val="center"/>
          </w:tcPr>
          <w:p w14:paraId="291611DF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3±10.24</w:t>
            </w:r>
          </w:p>
        </w:tc>
        <w:tc>
          <w:tcPr>
            <w:tcW w:w="301" w:type="pct"/>
            <w:vAlign w:val="center"/>
          </w:tcPr>
          <w:p w14:paraId="4EB86723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16</w:t>
            </w:r>
          </w:p>
        </w:tc>
        <w:tc>
          <w:tcPr>
            <w:tcW w:w="250" w:type="pct"/>
            <w:vAlign w:val="center"/>
          </w:tcPr>
          <w:p w14:paraId="13597C5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0 </w:t>
            </w:r>
          </w:p>
        </w:tc>
      </w:tr>
      <w:tr w:rsidR="00914EB4" w:rsidRPr="00914EB4" w14:paraId="3C1BBF0A" w14:textId="77777777" w:rsidTr="00473F56">
        <w:trPr>
          <w:trHeight w:val="400"/>
          <w:jc w:val="center"/>
        </w:trPr>
        <w:tc>
          <w:tcPr>
            <w:tcW w:w="497" w:type="pct"/>
            <w:noWrap/>
            <w:vAlign w:val="center"/>
            <w:hideMark/>
          </w:tcPr>
          <w:p w14:paraId="2FC6F7DD" w14:textId="77777777" w:rsidR="00914EB4" w:rsidRPr="00914EB4" w:rsidRDefault="00914EB4" w:rsidP="00473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9" w:name="OLE_LINK90"/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(ng/mL)</w:t>
            </w:r>
          </w:p>
        </w:tc>
        <w:tc>
          <w:tcPr>
            <w:tcW w:w="498" w:type="pct"/>
            <w:vAlign w:val="center"/>
          </w:tcPr>
          <w:p w14:paraId="7F1FA9FB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7±4.81</w:t>
            </w:r>
          </w:p>
        </w:tc>
        <w:tc>
          <w:tcPr>
            <w:tcW w:w="495" w:type="pct"/>
            <w:vAlign w:val="center"/>
          </w:tcPr>
          <w:p w14:paraId="7CC8F41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8±2.72</w:t>
            </w:r>
          </w:p>
        </w:tc>
        <w:tc>
          <w:tcPr>
            <w:tcW w:w="299" w:type="pct"/>
            <w:vAlign w:val="center"/>
          </w:tcPr>
          <w:p w14:paraId="44485A57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318</w:t>
            </w:r>
          </w:p>
        </w:tc>
        <w:tc>
          <w:tcPr>
            <w:tcW w:w="249" w:type="pct"/>
            <w:vAlign w:val="center"/>
          </w:tcPr>
          <w:p w14:paraId="26BE829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91 </w:t>
            </w:r>
          </w:p>
        </w:tc>
        <w:tc>
          <w:tcPr>
            <w:tcW w:w="497" w:type="pct"/>
            <w:vAlign w:val="center"/>
            <w:hideMark/>
          </w:tcPr>
          <w:p w14:paraId="75A3A8AC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1±3.88</w:t>
            </w:r>
          </w:p>
        </w:tc>
        <w:tc>
          <w:tcPr>
            <w:tcW w:w="447" w:type="pct"/>
            <w:vAlign w:val="center"/>
            <w:hideMark/>
          </w:tcPr>
          <w:p w14:paraId="228AD0F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3±2.62</w:t>
            </w:r>
          </w:p>
        </w:tc>
        <w:tc>
          <w:tcPr>
            <w:tcW w:w="299" w:type="pct"/>
            <w:vAlign w:val="center"/>
            <w:hideMark/>
          </w:tcPr>
          <w:p w14:paraId="427E43C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212</w:t>
            </w:r>
          </w:p>
        </w:tc>
        <w:tc>
          <w:tcPr>
            <w:tcW w:w="249" w:type="pct"/>
            <w:noWrap/>
            <w:vAlign w:val="center"/>
            <w:hideMark/>
          </w:tcPr>
          <w:p w14:paraId="00FC0DA8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9</w:t>
            </w:r>
          </w:p>
        </w:tc>
        <w:tc>
          <w:tcPr>
            <w:tcW w:w="447" w:type="pct"/>
            <w:vAlign w:val="center"/>
          </w:tcPr>
          <w:p w14:paraId="60A4950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3±2.93</w:t>
            </w:r>
          </w:p>
        </w:tc>
        <w:tc>
          <w:tcPr>
            <w:tcW w:w="471" w:type="pct"/>
            <w:vAlign w:val="center"/>
          </w:tcPr>
          <w:p w14:paraId="24F569A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1±3.36</w:t>
            </w:r>
          </w:p>
        </w:tc>
        <w:tc>
          <w:tcPr>
            <w:tcW w:w="301" w:type="pct"/>
            <w:vAlign w:val="center"/>
          </w:tcPr>
          <w:p w14:paraId="75E347F7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1</w:t>
            </w:r>
          </w:p>
        </w:tc>
        <w:tc>
          <w:tcPr>
            <w:tcW w:w="250" w:type="pct"/>
            <w:vAlign w:val="center"/>
          </w:tcPr>
          <w:p w14:paraId="2B4CCB3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52 </w:t>
            </w:r>
          </w:p>
        </w:tc>
      </w:tr>
      <w:bookmarkEnd w:id="19"/>
      <w:tr w:rsidR="00914EB4" w:rsidRPr="00914EB4" w14:paraId="6282DACE" w14:textId="77777777" w:rsidTr="00473F56">
        <w:trPr>
          <w:trHeight w:val="400"/>
          <w:jc w:val="center"/>
        </w:trPr>
        <w:tc>
          <w:tcPr>
            <w:tcW w:w="497" w:type="pct"/>
            <w:noWrap/>
            <w:vAlign w:val="center"/>
            <w:hideMark/>
          </w:tcPr>
          <w:p w14:paraId="0F7CAADE" w14:textId="77777777" w:rsidR="00914EB4" w:rsidRPr="00914EB4" w:rsidRDefault="00914EB4" w:rsidP="00473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H (ng/mL)</w:t>
            </w:r>
          </w:p>
        </w:tc>
        <w:tc>
          <w:tcPr>
            <w:tcW w:w="498" w:type="pct"/>
            <w:vAlign w:val="center"/>
          </w:tcPr>
          <w:p w14:paraId="3CB3BE05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2±2.60</w:t>
            </w:r>
          </w:p>
        </w:tc>
        <w:tc>
          <w:tcPr>
            <w:tcW w:w="495" w:type="pct"/>
            <w:vAlign w:val="center"/>
          </w:tcPr>
          <w:p w14:paraId="568DA89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9±2.37</w:t>
            </w:r>
          </w:p>
        </w:tc>
        <w:tc>
          <w:tcPr>
            <w:tcW w:w="299" w:type="pct"/>
            <w:vAlign w:val="center"/>
          </w:tcPr>
          <w:p w14:paraId="1388D251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8</w:t>
            </w:r>
          </w:p>
        </w:tc>
        <w:tc>
          <w:tcPr>
            <w:tcW w:w="249" w:type="pct"/>
            <w:vAlign w:val="center"/>
          </w:tcPr>
          <w:p w14:paraId="02F928C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1</w:t>
            </w:r>
          </w:p>
        </w:tc>
        <w:tc>
          <w:tcPr>
            <w:tcW w:w="497" w:type="pct"/>
            <w:vAlign w:val="center"/>
            <w:hideMark/>
          </w:tcPr>
          <w:p w14:paraId="2B9DE203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7±2.19</w:t>
            </w:r>
          </w:p>
        </w:tc>
        <w:tc>
          <w:tcPr>
            <w:tcW w:w="447" w:type="pct"/>
            <w:vAlign w:val="center"/>
            <w:hideMark/>
          </w:tcPr>
          <w:p w14:paraId="62F45BC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3±2.63</w:t>
            </w:r>
          </w:p>
        </w:tc>
        <w:tc>
          <w:tcPr>
            <w:tcW w:w="299" w:type="pct"/>
            <w:vAlign w:val="center"/>
            <w:hideMark/>
          </w:tcPr>
          <w:p w14:paraId="53715468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60 </w:t>
            </w:r>
          </w:p>
        </w:tc>
        <w:tc>
          <w:tcPr>
            <w:tcW w:w="249" w:type="pct"/>
            <w:noWrap/>
            <w:vAlign w:val="center"/>
            <w:hideMark/>
          </w:tcPr>
          <w:p w14:paraId="3DBFEA5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1</w:t>
            </w:r>
          </w:p>
        </w:tc>
        <w:tc>
          <w:tcPr>
            <w:tcW w:w="447" w:type="pct"/>
            <w:vAlign w:val="center"/>
          </w:tcPr>
          <w:p w14:paraId="068D7C7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6±2.46</w:t>
            </w:r>
          </w:p>
        </w:tc>
        <w:tc>
          <w:tcPr>
            <w:tcW w:w="471" w:type="pct"/>
            <w:vAlign w:val="center"/>
          </w:tcPr>
          <w:p w14:paraId="7CECED45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4±2.51</w:t>
            </w:r>
          </w:p>
        </w:tc>
        <w:tc>
          <w:tcPr>
            <w:tcW w:w="301" w:type="pct"/>
            <w:vAlign w:val="center"/>
          </w:tcPr>
          <w:p w14:paraId="28575C9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4</w:t>
            </w:r>
          </w:p>
        </w:tc>
        <w:tc>
          <w:tcPr>
            <w:tcW w:w="250" w:type="pct"/>
            <w:vAlign w:val="center"/>
          </w:tcPr>
          <w:p w14:paraId="3A86DAC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54 </w:t>
            </w:r>
          </w:p>
        </w:tc>
      </w:tr>
      <w:tr w:rsidR="00914EB4" w:rsidRPr="00914EB4" w14:paraId="3F3E6C9E" w14:textId="77777777" w:rsidTr="00473F56">
        <w:trPr>
          <w:trHeight w:val="400"/>
          <w:jc w:val="center"/>
        </w:trPr>
        <w:tc>
          <w:tcPr>
            <w:tcW w:w="49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10EF9F" w14:textId="77777777" w:rsidR="00914EB4" w:rsidRPr="00914EB4" w:rsidRDefault="00914EB4" w:rsidP="00473F56">
            <w:pPr>
              <w:widowControl/>
              <w:ind w:left="100" w:hangingChars="50" w:hanging="10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CG daily endometrial thickness (mm)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11C577F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1±1.44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5F98D47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8±1.56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14:paraId="051CA65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703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vAlign w:val="center"/>
          </w:tcPr>
          <w:p w14:paraId="3727074A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1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  <w:hideMark/>
          </w:tcPr>
          <w:p w14:paraId="6F4F82F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3±1.33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  <w:hideMark/>
          </w:tcPr>
          <w:p w14:paraId="58610D55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1±1.61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  <w:hideMark/>
          </w:tcPr>
          <w:p w14:paraId="1E49659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628</w:t>
            </w:r>
          </w:p>
        </w:tc>
        <w:tc>
          <w:tcPr>
            <w:tcW w:w="2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0CB71C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6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vAlign w:val="center"/>
          </w:tcPr>
          <w:p w14:paraId="17D7C46B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3±1.61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vAlign w:val="center"/>
          </w:tcPr>
          <w:p w14:paraId="4B970567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53±1.37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7BB71F2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7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vAlign w:val="center"/>
          </w:tcPr>
          <w:p w14:paraId="3B336F37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14 </w:t>
            </w:r>
          </w:p>
        </w:tc>
      </w:tr>
    </w:tbl>
    <w:p w14:paraId="58D9C8DB" w14:textId="77777777" w:rsidR="00914EB4" w:rsidRPr="00914EB4" w:rsidRDefault="00914EB4" w:rsidP="00914EB4">
      <w:pPr>
        <w:rPr>
          <w:rFonts w:ascii="Times New Roman" w:eastAsia="宋体" w:hAnsi="Times New Roman" w:cs="Times New Roman"/>
          <w:sz w:val="20"/>
          <w:szCs w:val="20"/>
        </w:rPr>
      </w:pPr>
      <w:bookmarkStart w:id="20" w:name="OLE_LINK160"/>
      <w:bookmarkEnd w:id="18"/>
      <w:r w:rsidRPr="00914EB4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Note: Data are expressed as mean (standard deviation). </w:t>
      </w:r>
      <w:r w:rsidRPr="00914EB4">
        <w:rPr>
          <w:rFonts w:ascii="Times New Roman" w:eastAsia="宋体" w:hAnsi="Times New Roman" w:cs="Times New Roman" w:hint="eastAsia"/>
          <w:sz w:val="20"/>
          <w:szCs w:val="20"/>
        </w:rPr>
        <w:t>FSH</w:t>
      </w:r>
      <w:r w:rsidRPr="00914EB4">
        <w:rPr>
          <w:rFonts w:ascii="Times New Roman" w:eastAsia="宋体" w:hAnsi="Times New Roman" w:cs="Times New Roman"/>
          <w:sz w:val="20"/>
          <w:szCs w:val="20"/>
        </w:rPr>
        <w:t>:</w:t>
      </w:r>
      <w:r w:rsidRPr="00914EB4">
        <w:rPr>
          <w:sz w:val="20"/>
          <w:szCs w:val="20"/>
        </w:rPr>
        <w:t xml:space="preserve"> </w:t>
      </w:r>
      <w:r w:rsidRPr="00914EB4">
        <w:rPr>
          <w:rFonts w:ascii="Times New Roman" w:eastAsia="宋体" w:hAnsi="Times New Roman" w:cs="Times New Roman"/>
          <w:sz w:val="20"/>
          <w:szCs w:val="20"/>
        </w:rPr>
        <w:t>Follicle-Stimulating Hormone</w:t>
      </w:r>
      <w:r w:rsidRPr="00914EB4">
        <w:rPr>
          <w:rFonts w:ascii="Times New Roman" w:eastAsia="宋体" w:hAnsi="Times New Roman" w:cs="Times New Roman" w:hint="eastAsia"/>
          <w:sz w:val="20"/>
          <w:szCs w:val="20"/>
        </w:rPr>
        <w:t>; E2:</w:t>
      </w:r>
      <w:r w:rsidRPr="00914EB4">
        <w:rPr>
          <w:sz w:val="20"/>
          <w:szCs w:val="20"/>
        </w:rPr>
        <w:t xml:space="preserve"> </w:t>
      </w:r>
      <w:r w:rsidRPr="00914EB4">
        <w:rPr>
          <w:rFonts w:ascii="Times New Roman" w:eastAsia="宋体" w:hAnsi="Times New Roman" w:cs="Times New Roman"/>
          <w:sz w:val="20"/>
          <w:szCs w:val="20"/>
        </w:rPr>
        <w:t>estradiol</w:t>
      </w:r>
      <w:r w:rsidRPr="00914EB4">
        <w:rPr>
          <w:rFonts w:ascii="Times New Roman" w:eastAsia="宋体" w:hAnsi="Times New Roman" w:cs="Times New Roman" w:hint="eastAsia"/>
          <w:sz w:val="20"/>
          <w:szCs w:val="20"/>
        </w:rPr>
        <w:t>; LH:</w:t>
      </w:r>
      <w:r w:rsidRPr="00914EB4">
        <w:rPr>
          <w:sz w:val="20"/>
          <w:szCs w:val="20"/>
        </w:rPr>
        <w:t xml:space="preserve"> </w:t>
      </w:r>
      <w:r w:rsidRPr="00914EB4">
        <w:rPr>
          <w:rFonts w:ascii="Times New Roman" w:eastAsia="宋体" w:hAnsi="Times New Roman" w:cs="Times New Roman"/>
          <w:sz w:val="20"/>
          <w:szCs w:val="20"/>
        </w:rPr>
        <w:t>L</w:t>
      </w:r>
      <w:bookmarkEnd w:id="14"/>
      <w:r w:rsidRPr="00914EB4">
        <w:rPr>
          <w:rFonts w:ascii="Times New Roman" w:eastAsia="宋体" w:hAnsi="Times New Roman" w:cs="Times New Roman"/>
          <w:sz w:val="20"/>
          <w:szCs w:val="20"/>
        </w:rPr>
        <w:t>uteinizing hormone</w:t>
      </w:r>
      <w:r w:rsidRPr="00914EB4">
        <w:rPr>
          <w:rFonts w:ascii="Times New Roman" w:eastAsia="宋体" w:hAnsi="Times New Roman" w:cs="Times New Roman" w:hint="eastAsia"/>
          <w:sz w:val="20"/>
          <w:szCs w:val="20"/>
        </w:rPr>
        <w:t>; AMH:</w:t>
      </w:r>
      <w:r w:rsidRPr="00914EB4">
        <w:rPr>
          <w:sz w:val="20"/>
          <w:szCs w:val="20"/>
        </w:rPr>
        <w:t xml:space="preserve"> </w:t>
      </w:r>
      <w:r w:rsidRPr="00914EB4">
        <w:rPr>
          <w:rFonts w:ascii="Times New Roman" w:eastAsia="宋体" w:hAnsi="Times New Roman" w:cs="Times New Roman"/>
          <w:sz w:val="20"/>
          <w:szCs w:val="20"/>
        </w:rPr>
        <w:t>Anti Mullerian hormone</w:t>
      </w:r>
      <w:r w:rsidRPr="00914EB4">
        <w:rPr>
          <w:rFonts w:ascii="Times New Roman" w:eastAsia="宋体" w:hAnsi="Times New Roman" w:cs="Times New Roman" w:hint="eastAsia"/>
          <w:sz w:val="20"/>
          <w:szCs w:val="20"/>
        </w:rPr>
        <w:t>.</w:t>
      </w:r>
      <w:bookmarkEnd w:id="20"/>
    </w:p>
    <w:p w14:paraId="275D9DFF" w14:textId="77777777" w:rsidR="00914EB4" w:rsidRP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37A943AF" w14:textId="77777777" w:rsidR="00914EB4" w:rsidRP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0C3B4081" w14:textId="77777777" w:rsidR="00914EB4" w:rsidRP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637BF060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3C56F2F9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0EDA2982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0C8F39D3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315E71F3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1871B443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431CCFC9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422DE70B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4725B955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7A39428D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00C4C59C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2C3275B1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0E1FED01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55179CC2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534DB5E4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49262F65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4BA9AE5B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611CBC47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2C827BE6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0DEA307D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4320B941" w14:textId="77777777" w:rsidR="006B73DD" w:rsidRDefault="006B73DD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3028D9A4" w14:textId="77777777" w:rsidR="006B73DD" w:rsidRPr="006B73DD" w:rsidRDefault="006B73DD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618E782D" w14:textId="77777777" w:rsidR="00914EB4" w:rsidRPr="00914EB4" w:rsidRDefault="00914EB4" w:rsidP="00914EB4">
      <w:pPr>
        <w:spacing w:line="36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914EB4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Pr="00914EB4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4</w:t>
      </w:r>
      <w:r w:rsidRPr="00914EB4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bookmarkStart w:id="21" w:name="OLE_LINK124"/>
      <w:r w:rsidRPr="00914EB4">
        <w:rPr>
          <w:rFonts w:ascii="Times New Roman" w:eastAsia="宋体" w:hAnsi="Times New Roman" w:cs="Times New Roman"/>
          <w:sz w:val="20"/>
          <w:szCs w:val="20"/>
        </w:rPr>
        <w:t xml:space="preserve">Comparison of embryonic development and </w:t>
      </w:r>
      <w:r w:rsidRPr="00914EB4">
        <w:rPr>
          <w:rFonts w:ascii="Times New Roman" w:eastAsia="宋体" w:hAnsi="Times New Roman" w:cs="Times New Roman" w:hint="eastAsia"/>
          <w:sz w:val="20"/>
          <w:szCs w:val="20"/>
        </w:rPr>
        <w:t xml:space="preserve">IVF </w:t>
      </w:r>
      <w:r w:rsidRPr="00914EB4">
        <w:rPr>
          <w:rFonts w:ascii="Times New Roman" w:eastAsia="宋体" w:hAnsi="Times New Roman" w:cs="Times New Roman"/>
          <w:sz w:val="20"/>
          <w:szCs w:val="20"/>
        </w:rPr>
        <w:t>pregnancy outcomes between high MMP\low DFI group and high DFI\low MMP group</w:t>
      </w:r>
      <w:bookmarkEnd w:id="21"/>
    </w:p>
    <w:tbl>
      <w:tblPr>
        <w:tblW w:w="13041" w:type="dxa"/>
        <w:tblLook w:val="04A0" w:firstRow="1" w:lastRow="0" w:firstColumn="1" w:lastColumn="0" w:noHBand="0" w:noVBand="1"/>
      </w:tblPr>
      <w:tblGrid>
        <w:gridCol w:w="3119"/>
        <w:gridCol w:w="3120"/>
        <w:gridCol w:w="3259"/>
        <w:gridCol w:w="1558"/>
        <w:gridCol w:w="1985"/>
      </w:tblGrid>
      <w:tr w:rsidR="00914EB4" w:rsidRPr="00914EB4" w14:paraId="749AF0BB" w14:textId="77777777" w:rsidTr="00473F56">
        <w:trPr>
          <w:trHeight w:val="10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53B81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2" w:name="OLE_LINK45"/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87F95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3" w:name="OLE_LINK36"/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MMP\low DFI</w:t>
            </w:r>
            <w:bookmarkEnd w:id="23"/>
          </w:p>
          <w:p w14:paraId="3473480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914EB4">
              <w:rPr>
                <w:rFonts w:ascii="Times New Roman" w:hAnsi="Times New Roman" w:cs="Times New Roman" w:hint="eastAsia"/>
                <w:sz w:val="20"/>
                <w:szCs w:val="20"/>
              </w:rPr>
              <w:t>MMP</w:t>
            </w:r>
            <w:r w:rsidRPr="00914EB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14E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0% &amp; DFI &lt; 25%)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9FFB28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4" w:name="_Hlk216810472"/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DFI\low MMP</w:t>
            </w:r>
            <w:bookmarkEnd w:id="24"/>
          </w:p>
          <w:p w14:paraId="2572FE9B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(MMP </w:t>
            </w:r>
            <w:bookmarkStart w:id="25" w:name="OLE_LINK71"/>
            <w:r w:rsidRPr="00914E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bookmarkEnd w:id="25"/>
            <w:r w:rsidRPr="00914E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0% &amp; DFI </w:t>
            </w:r>
            <w:r w:rsidRPr="00914EB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914E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5%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E4851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χ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9144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p</w:t>
            </w:r>
            <w:r w:rsidRPr="00914EB4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</w:tr>
      <w:tr w:rsidR="00914EB4" w:rsidRPr="00914EB4" w14:paraId="7017E161" w14:textId="77777777" w:rsidTr="00473F56">
        <w:trPr>
          <w:trHeight w:val="5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21E15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se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8F80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0DE45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BC4D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0B931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914EB4" w:rsidRPr="00914EB4" w14:paraId="387A9DAB" w14:textId="77777777" w:rsidTr="00473F56">
        <w:trPr>
          <w:trHeight w:val="7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2D43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rtilization rate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B5A41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0</w:t>
            </w:r>
          </w:p>
          <w:p w14:paraId="42122D3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508/605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D0991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2</w:t>
            </w:r>
          </w:p>
          <w:p w14:paraId="6244EC2C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91/39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52E6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2C84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914EB4" w:rsidRPr="00914EB4" w14:paraId="7654D459" w14:textId="77777777" w:rsidTr="00473F56">
        <w:trPr>
          <w:trHeight w:val="7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F7A6B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eavage rate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37C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4</w:t>
            </w:r>
          </w:p>
          <w:p w14:paraId="0C50D67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495/508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1434B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6</w:t>
            </w:r>
          </w:p>
          <w:p w14:paraId="26BF4B78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84/291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0F6A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F20AA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94 </w:t>
            </w:r>
          </w:p>
        </w:tc>
      </w:tr>
      <w:tr w:rsidR="00914EB4" w:rsidRPr="00914EB4" w14:paraId="09F47E1C" w14:textId="77777777" w:rsidTr="00473F56">
        <w:trPr>
          <w:trHeight w:val="7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35C2F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-quality embryo rate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448A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0</w:t>
            </w:r>
          </w:p>
          <w:p w14:paraId="17F4C0E9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83/495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956A1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8</w:t>
            </w:r>
          </w:p>
          <w:p w14:paraId="4C9D29D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13/28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BF92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1F5EF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35 </w:t>
            </w:r>
          </w:p>
        </w:tc>
      </w:tr>
      <w:tr w:rsidR="00914EB4" w:rsidRPr="00914EB4" w14:paraId="093A6543" w14:textId="77777777" w:rsidTr="00473F56">
        <w:trPr>
          <w:trHeight w:val="7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6B91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astocyst formation rate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659D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.8</w:t>
            </w:r>
          </w:p>
          <w:p w14:paraId="4DF0EAA3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93/352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65A2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4</w:t>
            </w:r>
          </w:p>
          <w:p w14:paraId="279CD24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16/23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B8DF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071A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94 </w:t>
            </w:r>
          </w:p>
        </w:tc>
      </w:tr>
      <w:tr w:rsidR="00914EB4" w:rsidRPr="00914EB4" w14:paraId="2274E87A" w14:textId="77777777" w:rsidTr="00473F56">
        <w:trPr>
          <w:trHeight w:val="7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B75B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gnancy rate</w:t>
            </w:r>
            <w:bookmarkStart w:id="26" w:name="OLE_LINK34"/>
            <w:bookmarkStart w:id="27" w:name="OLE_LINK35"/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bookmarkEnd w:id="26"/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  <w:bookmarkEnd w:id="27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F8DB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.4</w:t>
            </w:r>
          </w:p>
          <w:p w14:paraId="461BE9EA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8/54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98056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.5</w:t>
            </w:r>
          </w:p>
          <w:p w14:paraId="13ED4447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2/3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113E4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.92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4B8D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3 </w:t>
            </w:r>
          </w:p>
        </w:tc>
      </w:tr>
      <w:tr w:rsidR="00914EB4" w:rsidRPr="00914EB4" w14:paraId="69918B0F" w14:textId="77777777" w:rsidTr="00473F56">
        <w:trPr>
          <w:trHeight w:val="7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6343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carriage rate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%</w:t>
            </w:r>
            <w:r w:rsidRPr="00914EB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80478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</w:t>
            </w:r>
          </w:p>
          <w:p w14:paraId="7F501E45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/38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6437D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7</w:t>
            </w:r>
          </w:p>
          <w:p w14:paraId="6877E727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/1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BADB7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80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42A90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82 </w:t>
            </w:r>
          </w:p>
        </w:tc>
      </w:tr>
      <w:tr w:rsidR="00914EB4" w:rsidRPr="00914EB4" w14:paraId="1A3A1F1B" w14:textId="77777777" w:rsidTr="00473F56">
        <w:trPr>
          <w:trHeight w:val="7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0B9DC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ve birth rate (%)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6E69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8</w:t>
            </w:r>
          </w:p>
          <w:p w14:paraId="5B3A0FFE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5/54)</w:t>
            </w: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45FE2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3</w:t>
            </w:r>
          </w:p>
          <w:p w14:paraId="3A5F4E6C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10/32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05F98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2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04CAC" w14:textId="77777777" w:rsidR="00914EB4" w:rsidRPr="00914EB4" w:rsidRDefault="00914EB4" w:rsidP="00473F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14EB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&lt; </w:t>
            </w:r>
            <w:r w:rsidRPr="00914EB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</w:tbl>
    <w:bookmarkEnd w:id="22"/>
    <w:p w14:paraId="42C80043" w14:textId="77777777" w:rsidR="00914EB4" w:rsidRPr="00914EB4" w:rsidRDefault="00914EB4" w:rsidP="00914EB4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914EB4">
        <w:rPr>
          <w:rFonts w:ascii="Times New Roman" w:eastAsia="宋体" w:hAnsi="Times New Roman" w:cs="Times New Roman"/>
          <w:sz w:val="20"/>
          <w:szCs w:val="20"/>
        </w:rPr>
        <w:t xml:space="preserve">Note: Data are expressed as number (percent), </w:t>
      </w:r>
      <w:r w:rsidRPr="00914EB4">
        <w:rPr>
          <w:rFonts w:ascii="Times New Roman" w:eastAsia="宋体" w:hAnsi="Times New Roman" w:cs="Times New Roman" w:hint="eastAsia"/>
          <w:i/>
          <w:iCs/>
          <w:sz w:val="20"/>
          <w:szCs w:val="20"/>
        </w:rPr>
        <w:t xml:space="preserve">p </w:t>
      </w:r>
      <w:r w:rsidRPr="00914EB4">
        <w:rPr>
          <w:rFonts w:ascii="Times New Roman" w:eastAsia="宋体" w:hAnsi="Times New Roman" w:cs="Times New Roman"/>
          <w:sz w:val="20"/>
          <w:szCs w:val="20"/>
        </w:rPr>
        <w:t>&lt;0.05 represents significant differences.</w:t>
      </w:r>
    </w:p>
    <w:p w14:paraId="40E48BA8" w14:textId="77777777" w:rsidR="00914EB4" w:rsidRDefault="00914EB4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02EB9CA0" w14:textId="77777777" w:rsidR="00654F93" w:rsidRDefault="00654F93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bookmarkEnd w:id="1"/>
    <w:p w14:paraId="08B8ECDC" w14:textId="77777777" w:rsidR="00654F93" w:rsidRDefault="00654F93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p w14:paraId="44EDAC71" w14:textId="77777777" w:rsidR="00654F93" w:rsidRPr="00030260" w:rsidRDefault="00654F93" w:rsidP="00654F93">
      <w:pPr>
        <w:rPr>
          <w:rFonts w:ascii="Times New Roman" w:hAnsi="Times New Roman" w:cs="Times New Roman"/>
          <w:sz w:val="18"/>
          <w:szCs w:val="20"/>
        </w:rPr>
      </w:pPr>
    </w:p>
    <w:p w14:paraId="6CFD55AC" w14:textId="77777777" w:rsidR="00654F93" w:rsidRPr="00030260" w:rsidRDefault="00654F93" w:rsidP="00654F93">
      <w:pPr>
        <w:pStyle w:val="acbfdd8b-e11b-4d36-88ff-6049b138f862"/>
        <w:spacing w:line="360" w:lineRule="auto"/>
        <w:ind w:leftChars="-202" w:left="-424"/>
        <w:rPr>
          <w:rFonts w:ascii="Times New Roman" w:eastAsia="宋体" w:hAnsi="Times New Roman" w:cs="Times New Roman"/>
          <w:sz w:val="24"/>
          <w:szCs w:val="24"/>
        </w:rPr>
      </w:pPr>
      <w:r w:rsidRPr="00030260">
        <w:rPr>
          <w:rFonts w:ascii="Times New Roman" w:hAnsi="Times New Roman" w:cs="Times New Roman"/>
          <w:noProof/>
        </w:rPr>
        <w:drawing>
          <wp:inline distT="0" distB="0" distL="0" distR="0" wp14:anchorId="2FA9A137" wp14:editId="199A8F47">
            <wp:extent cx="6165850" cy="2476500"/>
            <wp:effectExtent l="0" t="0" r="6350" b="0"/>
            <wp:docPr id="51131084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310842" name="图片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9472" cy="2490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C9388" w14:textId="77777777" w:rsidR="00654F93" w:rsidRPr="00030260" w:rsidRDefault="00654F93" w:rsidP="00654F93">
      <w:pPr>
        <w:pStyle w:val="acbfdd8b-e11b-4d36-88ff-6049b138f862"/>
        <w:spacing w:line="360" w:lineRule="auto"/>
        <w:jc w:val="center"/>
        <w:rPr>
          <w:rFonts w:ascii="Times New Roman" w:eastAsia="宋体" w:hAnsi="Times New Roman" w:cs="Times New Roman"/>
          <w:b/>
          <w:bCs/>
          <w:sz w:val="21"/>
        </w:rPr>
      </w:pPr>
      <w:r>
        <w:rPr>
          <w:rFonts w:ascii="Times New Roman" w:eastAsia="宋体" w:hAnsi="Times New Roman" w:cs="Times New Roman"/>
          <w:b/>
          <w:bCs/>
          <w:sz w:val="21"/>
        </w:rPr>
        <w:t>S</w:t>
      </w:r>
      <w:r>
        <w:rPr>
          <w:rFonts w:ascii="Times New Roman" w:eastAsia="宋体" w:hAnsi="Times New Roman" w:cs="Times New Roman" w:hint="eastAsia"/>
          <w:b/>
          <w:bCs/>
          <w:sz w:val="21"/>
        </w:rPr>
        <w:t xml:space="preserve">upplementary </w:t>
      </w:r>
      <w:r w:rsidRPr="00030260">
        <w:rPr>
          <w:rFonts w:ascii="Times New Roman" w:eastAsia="宋体" w:hAnsi="Times New Roman" w:cs="Times New Roman"/>
          <w:b/>
          <w:bCs/>
          <w:sz w:val="21"/>
        </w:rPr>
        <w:t xml:space="preserve">Figure. </w:t>
      </w:r>
      <w:r>
        <w:rPr>
          <w:rFonts w:ascii="Times New Roman" w:eastAsia="宋体" w:hAnsi="Times New Roman" w:cs="Times New Roman" w:hint="eastAsia"/>
          <w:sz w:val="21"/>
        </w:rPr>
        <w:t>Associations</w:t>
      </w:r>
      <w:r w:rsidRPr="00546DCD">
        <w:rPr>
          <w:rFonts w:ascii="Times New Roman" w:eastAsia="宋体" w:hAnsi="Times New Roman" w:cs="Times New Roman"/>
          <w:sz w:val="21"/>
        </w:rPr>
        <w:t xml:space="preserve"> </w:t>
      </w:r>
      <w:r>
        <w:rPr>
          <w:rFonts w:ascii="Times New Roman" w:eastAsia="宋体" w:hAnsi="Times New Roman" w:cs="Times New Roman" w:hint="eastAsia"/>
          <w:sz w:val="21"/>
        </w:rPr>
        <w:t>between</w:t>
      </w:r>
      <w:r w:rsidRPr="00546DCD">
        <w:rPr>
          <w:rFonts w:ascii="Times New Roman" w:eastAsia="宋体" w:hAnsi="Times New Roman" w:cs="Times New Roman"/>
          <w:sz w:val="21"/>
        </w:rPr>
        <w:t xml:space="preserve"> </w:t>
      </w:r>
      <w:r>
        <w:rPr>
          <w:rFonts w:ascii="Times New Roman" w:eastAsia="宋体" w:hAnsi="Times New Roman" w:cs="Times New Roman" w:hint="eastAsia"/>
          <w:sz w:val="21"/>
        </w:rPr>
        <w:t xml:space="preserve">the </w:t>
      </w:r>
      <w:r w:rsidRPr="00546DCD">
        <w:rPr>
          <w:rFonts w:ascii="Times New Roman" w:eastAsia="宋体" w:hAnsi="Times New Roman" w:cs="Times New Roman" w:hint="eastAsia"/>
          <w:sz w:val="21"/>
        </w:rPr>
        <w:t>s</w:t>
      </w:r>
      <w:r w:rsidRPr="00546DCD">
        <w:rPr>
          <w:rFonts w:ascii="Times New Roman" w:eastAsia="宋体" w:hAnsi="Times New Roman" w:cs="Times New Roman"/>
          <w:sz w:val="21"/>
        </w:rPr>
        <w:t xml:space="preserve">perm </w:t>
      </w:r>
      <w:r>
        <w:rPr>
          <w:rFonts w:ascii="Times New Roman" w:eastAsia="宋体" w:hAnsi="Times New Roman" w:cs="Times New Roman" w:hint="eastAsia"/>
          <w:sz w:val="21"/>
        </w:rPr>
        <w:t>DFI, ROS, and MMP and the</w:t>
      </w:r>
      <w:r w:rsidRPr="00546DCD">
        <w:rPr>
          <w:rFonts w:ascii="Times New Roman" w:eastAsia="宋体" w:hAnsi="Times New Roman" w:cs="Times New Roman"/>
          <w:sz w:val="21"/>
        </w:rPr>
        <w:t xml:space="preserve"> </w:t>
      </w:r>
      <w:r w:rsidRPr="00546DCD">
        <w:rPr>
          <w:rFonts w:ascii="Times New Roman" w:eastAsia="宋体" w:hAnsi="Times New Roman" w:cs="Times New Roman" w:hint="eastAsia"/>
          <w:sz w:val="21"/>
        </w:rPr>
        <w:t>severity</w:t>
      </w:r>
      <w:r w:rsidRPr="00546DCD">
        <w:rPr>
          <w:rFonts w:ascii="Times New Roman" w:eastAsia="宋体" w:hAnsi="Times New Roman" w:cs="Times New Roman"/>
          <w:sz w:val="21"/>
        </w:rPr>
        <w:t xml:space="preserve"> of </w:t>
      </w:r>
      <w:r w:rsidRPr="00546DCD">
        <w:rPr>
          <w:rFonts w:ascii="Times New Roman" w:eastAsia="宋体" w:hAnsi="Times New Roman" w:cs="Times New Roman" w:hint="eastAsia"/>
          <w:sz w:val="21"/>
        </w:rPr>
        <w:t>AZS</w:t>
      </w:r>
    </w:p>
    <w:p w14:paraId="3C449F8C" w14:textId="77777777" w:rsidR="00654F93" w:rsidRPr="00751F63" w:rsidRDefault="00654F93" w:rsidP="00654F93">
      <w:pPr>
        <w:pStyle w:val="acbfdd8b-e11b-4d36-88ff-6049b138f862"/>
        <w:spacing w:line="360" w:lineRule="auto"/>
        <w:jc w:val="both"/>
        <w:rPr>
          <w:rFonts w:ascii="Times New Roman" w:eastAsia="宋体" w:hAnsi="Times New Roman" w:cs="Times New Roman"/>
          <w:sz w:val="21"/>
        </w:rPr>
      </w:pPr>
      <w:r w:rsidRPr="00751F63">
        <w:rPr>
          <w:rFonts w:ascii="Times New Roman" w:eastAsia="宋体" w:hAnsi="Times New Roman" w:cs="Times New Roman"/>
          <w:sz w:val="21"/>
        </w:rPr>
        <w:t xml:space="preserve">(A) Comparison </w:t>
      </w:r>
      <w:r>
        <w:rPr>
          <w:rFonts w:ascii="Times New Roman" w:eastAsia="宋体" w:hAnsi="Times New Roman" w:cs="Times New Roman" w:hint="eastAsia"/>
          <w:sz w:val="21"/>
        </w:rPr>
        <w:t xml:space="preserve">the </w:t>
      </w:r>
      <w:r w:rsidRPr="00751F63">
        <w:rPr>
          <w:rFonts w:ascii="Times New Roman" w:eastAsia="宋体" w:hAnsi="Times New Roman" w:cs="Times New Roman"/>
          <w:sz w:val="21"/>
        </w:rPr>
        <w:t xml:space="preserve">sperm DFI between groups. (B) Comparison </w:t>
      </w:r>
      <w:r>
        <w:rPr>
          <w:rFonts w:ascii="Times New Roman" w:eastAsia="宋体" w:hAnsi="Times New Roman" w:cs="Times New Roman" w:hint="eastAsia"/>
          <w:sz w:val="21"/>
        </w:rPr>
        <w:t xml:space="preserve">the </w:t>
      </w:r>
      <w:r w:rsidRPr="00751F63">
        <w:rPr>
          <w:rFonts w:ascii="Times New Roman" w:eastAsia="宋体" w:hAnsi="Times New Roman" w:cs="Times New Roman"/>
          <w:sz w:val="21"/>
        </w:rPr>
        <w:t xml:space="preserve">sperm ROS between groups. (C) Comparison </w:t>
      </w:r>
      <w:r>
        <w:rPr>
          <w:rFonts w:ascii="Times New Roman" w:eastAsia="宋体" w:hAnsi="Times New Roman" w:cs="Times New Roman" w:hint="eastAsia"/>
          <w:sz w:val="21"/>
        </w:rPr>
        <w:t xml:space="preserve">the </w:t>
      </w:r>
      <w:r w:rsidRPr="00751F63">
        <w:rPr>
          <w:rFonts w:ascii="Times New Roman" w:eastAsia="宋体" w:hAnsi="Times New Roman" w:cs="Times New Roman"/>
          <w:sz w:val="21"/>
        </w:rPr>
        <w:t xml:space="preserve">sperm MMP between groups. ns, </w:t>
      </w:r>
      <w:r>
        <w:rPr>
          <w:rFonts w:ascii="Times New Roman" w:eastAsia="宋体" w:hAnsi="Times New Roman" w:cs="Times New Roman" w:hint="eastAsia"/>
          <w:i/>
          <w:iCs/>
          <w:sz w:val="21"/>
        </w:rPr>
        <w:t>p</w:t>
      </w:r>
      <w:r w:rsidRPr="00751F63">
        <w:rPr>
          <w:rFonts w:ascii="Times New Roman" w:eastAsia="宋体" w:hAnsi="Times New Roman" w:cs="Times New Roman"/>
          <w:sz w:val="21"/>
        </w:rPr>
        <w:t xml:space="preserve"> &gt; 0.05; **, </w:t>
      </w:r>
      <w:r>
        <w:rPr>
          <w:rFonts w:ascii="Times New Roman" w:eastAsia="宋体" w:hAnsi="Times New Roman" w:cs="Times New Roman" w:hint="eastAsia"/>
          <w:i/>
          <w:iCs/>
          <w:sz w:val="21"/>
        </w:rPr>
        <w:t>p</w:t>
      </w:r>
      <w:r w:rsidRPr="00751F63">
        <w:rPr>
          <w:rFonts w:ascii="Times New Roman" w:eastAsia="宋体" w:hAnsi="Times New Roman" w:cs="Times New Roman"/>
          <w:sz w:val="21"/>
        </w:rPr>
        <w:t xml:space="preserve"> &lt; 0.01; ***, </w:t>
      </w:r>
      <w:r>
        <w:rPr>
          <w:rFonts w:ascii="Times New Roman" w:eastAsia="宋体" w:hAnsi="Times New Roman" w:cs="Times New Roman" w:hint="eastAsia"/>
          <w:i/>
          <w:iCs/>
          <w:sz w:val="21"/>
        </w:rPr>
        <w:t>p</w:t>
      </w:r>
      <w:r w:rsidRPr="00751F63">
        <w:rPr>
          <w:rFonts w:ascii="Times New Roman" w:eastAsia="宋体" w:hAnsi="Times New Roman" w:cs="Times New Roman"/>
          <w:i/>
          <w:iCs/>
          <w:sz w:val="21"/>
        </w:rPr>
        <w:t xml:space="preserve"> </w:t>
      </w:r>
      <w:r w:rsidRPr="00751F63">
        <w:rPr>
          <w:rFonts w:ascii="Times New Roman" w:eastAsia="宋体" w:hAnsi="Times New Roman" w:cs="Times New Roman"/>
          <w:sz w:val="21"/>
        </w:rPr>
        <w:t>&lt; 0.001</w:t>
      </w:r>
    </w:p>
    <w:p w14:paraId="33FB9751" w14:textId="77777777" w:rsidR="00654F93" w:rsidRPr="00654F93" w:rsidRDefault="00654F93" w:rsidP="00B42E83">
      <w:pPr>
        <w:pStyle w:val="acbfdd8b-e11b-4d36-88ff-6049b138f862"/>
        <w:spacing w:line="240" w:lineRule="auto"/>
        <w:jc w:val="both"/>
        <w:rPr>
          <w:rFonts w:ascii="Times New Roman" w:eastAsia="宋体" w:hAnsi="Times New Roman" w:cs="Times New Roman"/>
          <w:color w:val="auto"/>
          <w:sz w:val="20"/>
          <w:szCs w:val="20"/>
        </w:rPr>
      </w:pPr>
    </w:p>
    <w:sectPr w:rsidR="00654F93" w:rsidRPr="00654F93" w:rsidSect="00D45029"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924A36" w14:textId="77777777" w:rsidR="00D75560" w:rsidRDefault="00D75560" w:rsidP="00F245AB">
      <w:r>
        <w:separator/>
      </w:r>
    </w:p>
  </w:endnote>
  <w:endnote w:type="continuationSeparator" w:id="0">
    <w:p w14:paraId="3323E207" w14:textId="77777777" w:rsidR="00D75560" w:rsidRDefault="00D75560" w:rsidP="00F24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57A4A2" w14:textId="77777777" w:rsidR="00D75560" w:rsidRDefault="00D75560" w:rsidP="00F245AB">
      <w:r>
        <w:separator/>
      </w:r>
    </w:p>
  </w:footnote>
  <w:footnote w:type="continuationSeparator" w:id="0">
    <w:p w14:paraId="137610ED" w14:textId="77777777" w:rsidR="00D75560" w:rsidRDefault="00D75560" w:rsidP="00F245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E1BF7"/>
    <w:multiLevelType w:val="hybridMultilevel"/>
    <w:tmpl w:val="62EA10C6"/>
    <w:lvl w:ilvl="0" w:tplc="D8A0FA7A">
      <w:start w:val="1"/>
      <w:numFmt w:val="decimal"/>
      <w:lvlText w:val="%1."/>
      <w:lvlJc w:val="left"/>
      <w:pPr>
        <w:ind w:left="440" w:hanging="44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9562198"/>
    <w:multiLevelType w:val="hybridMultilevel"/>
    <w:tmpl w:val="FC340DB6"/>
    <w:lvl w:ilvl="0" w:tplc="591601DC">
      <w:start w:val="1"/>
      <w:numFmt w:val="decimal"/>
      <w:pStyle w:val="a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6CB6242"/>
    <w:multiLevelType w:val="hybridMultilevel"/>
    <w:tmpl w:val="C1EAA72E"/>
    <w:lvl w:ilvl="0" w:tplc="5FE6737C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8CB7F8C"/>
    <w:multiLevelType w:val="hybridMultilevel"/>
    <w:tmpl w:val="D67E3DB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7B2300B"/>
    <w:multiLevelType w:val="hybridMultilevel"/>
    <w:tmpl w:val="F852FC12"/>
    <w:lvl w:ilvl="0" w:tplc="438A920A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64B53716"/>
    <w:multiLevelType w:val="hybridMultilevel"/>
    <w:tmpl w:val="8DC67C68"/>
    <w:lvl w:ilvl="0" w:tplc="A77CA9C6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54719659">
    <w:abstractNumId w:val="1"/>
  </w:num>
  <w:num w:numId="2" w16cid:durableId="989212729">
    <w:abstractNumId w:val="3"/>
  </w:num>
  <w:num w:numId="3" w16cid:durableId="1257783323">
    <w:abstractNumId w:val="0"/>
  </w:num>
  <w:num w:numId="4" w16cid:durableId="575014285">
    <w:abstractNumId w:val="4"/>
  </w:num>
  <w:num w:numId="5" w16cid:durableId="1798645117">
    <w:abstractNumId w:val="5"/>
  </w:num>
  <w:num w:numId="6" w16cid:durableId="14286917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FkMzBiYjEwY2NhZjUyZDBjZmE5NjM4Y2E3MzJlYzQ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f5eepp00dpsde9zv25earyzzpdvver2wft&quot;&gt;Fertility and sterility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1&lt;/item&gt;&lt;item&gt;42&lt;/item&gt;&lt;item&gt;43&lt;/item&gt;&lt;item&gt;44&lt;/item&gt;&lt;item&gt;45&lt;/item&gt;&lt;item&gt;48&lt;/item&gt;&lt;/record-ids&gt;&lt;/item&gt;&lt;/Libraries&gt;"/>
  </w:docVars>
  <w:rsids>
    <w:rsidRoot w:val="00373B91"/>
    <w:rsid w:val="00000842"/>
    <w:rsid w:val="00002C2E"/>
    <w:rsid w:val="0000774E"/>
    <w:rsid w:val="000119F5"/>
    <w:rsid w:val="00015CE6"/>
    <w:rsid w:val="00016BC5"/>
    <w:rsid w:val="00022DBD"/>
    <w:rsid w:val="00022FDD"/>
    <w:rsid w:val="00023DE8"/>
    <w:rsid w:val="00026AB4"/>
    <w:rsid w:val="00027929"/>
    <w:rsid w:val="00030260"/>
    <w:rsid w:val="00030810"/>
    <w:rsid w:val="0003338F"/>
    <w:rsid w:val="00033DC4"/>
    <w:rsid w:val="00034222"/>
    <w:rsid w:val="00034767"/>
    <w:rsid w:val="000375AF"/>
    <w:rsid w:val="00040B4A"/>
    <w:rsid w:val="00042805"/>
    <w:rsid w:val="000459BD"/>
    <w:rsid w:val="00046168"/>
    <w:rsid w:val="00046C68"/>
    <w:rsid w:val="00047109"/>
    <w:rsid w:val="00047A93"/>
    <w:rsid w:val="00053631"/>
    <w:rsid w:val="00055C97"/>
    <w:rsid w:val="00056428"/>
    <w:rsid w:val="000609C1"/>
    <w:rsid w:val="000627B0"/>
    <w:rsid w:val="000643F1"/>
    <w:rsid w:val="000660BC"/>
    <w:rsid w:val="00070353"/>
    <w:rsid w:val="0007048D"/>
    <w:rsid w:val="00073749"/>
    <w:rsid w:val="00074B32"/>
    <w:rsid w:val="00075850"/>
    <w:rsid w:val="000768C7"/>
    <w:rsid w:val="00077C85"/>
    <w:rsid w:val="00080C83"/>
    <w:rsid w:val="000819F4"/>
    <w:rsid w:val="00084AE4"/>
    <w:rsid w:val="00084E48"/>
    <w:rsid w:val="0008737E"/>
    <w:rsid w:val="0008785F"/>
    <w:rsid w:val="00090A89"/>
    <w:rsid w:val="00092CC1"/>
    <w:rsid w:val="00095630"/>
    <w:rsid w:val="000A27C2"/>
    <w:rsid w:val="000A2D0E"/>
    <w:rsid w:val="000A2D76"/>
    <w:rsid w:val="000A2F96"/>
    <w:rsid w:val="000A34F6"/>
    <w:rsid w:val="000A4300"/>
    <w:rsid w:val="000A44B5"/>
    <w:rsid w:val="000B5210"/>
    <w:rsid w:val="000B53B5"/>
    <w:rsid w:val="000C5A1E"/>
    <w:rsid w:val="000C6837"/>
    <w:rsid w:val="000C7A5C"/>
    <w:rsid w:val="000D2898"/>
    <w:rsid w:val="000D3735"/>
    <w:rsid w:val="000E0005"/>
    <w:rsid w:val="000E027B"/>
    <w:rsid w:val="000E6866"/>
    <w:rsid w:val="000E749C"/>
    <w:rsid w:val="000F4845"/>
    <w:rsid w:val="000F7431"/>
    <w:rsid w:val="000F7753"/>
    <w:rsid w:val="00103309"/>
    <w:rsid w:val="0010377B"/>
    <w:rsid w:val="00104F4D"/>
    <w:rsid w:val="001055AF"/>
    <w:rsid w:val="0011126F"/>
    <w:rsid w:val="0011282F"/>
    <w:rsid w:val="0011607B"/>
    <w:rsid w:val="001163A2"/>
    <w:rsid w:val="00120279"/>
    <w:rsid w:val="0012106B"/>
    <w:rsid w:val="0012407F"/>
    <w:rsid w:val="001273F9"/>
    <w:rsid w:val="0013177C"/>
    <w:rsid w:val="00132B21"/>
    <w:rsid w:val="0013300F"/>
    <w:rsid w:val="00135319"/>
    <w:rsid w:val="00135D2B"/>
    <w:rsid w:val="00137355"/>
    <w:rsid w:val="00137EA8"/>
    <w:rsid w:val="001406D2"/>
    <w:rsid w:val="001412C1"/>
    <w:rsid w:val="00143EFB"/>
    <w:rsid w:val="00144D52"/>
    <w:rsid w:val="00144E46"/>
    <w:rsid w:val="00146305"/>
    <w:rsid w:val="0014775C"/>
    <w:rsid w:val="0015048B"/>
    <w:rsid w:val="00150629"/>
    <w:rsid w:val="00152630"/>
    <w:rsid w:val="001526B5"/>
    <w:rsid w:val="00152732"/>
    <w:rsid w:val="001540D6"/>
    <w:rsid w:val="001541B7"/>
    <w:rsid w:val="0015420E"/>
    <w:rsid w:val="00156412"/>
    <w:rsid w:val="0015653A"/>
    <w:rsid w:val="00157576"/>
    <w:rsid w:val="0016108F"/>
    <w:rsid w:val="00161B4C"/>
    <w:rsid w:val="001674F5"/>
    <w:rsid w:val="00167DAE"/>
    <w:rsid w:val="00171FCE"/>
    <w:rsid w:val="00172D73"/>
    <w:rsid w:val="0017361B"/>
    <w:rsid w:val="001756C0"/>
    <w:rsid w:val="00175919"/>
    <w:rsid w:val="00177951"/>
    <w:rsid w:val="0018096D"/>
    <w:rsid w:val="00180FB1"/>
    <w:rsid w:val="001810B4"/>
    <w:rsid w:val="00182833"/>
    <w:rsid w:val="00182A0A"/>
    <w:rsid w:val="00186071"/>
    <w:rsid w:val="00190A3F"/>
    <w:rsid w:val="00190CCA"/>
    <w:rsid w:val="00195C14"/>
    <w:rsid w:val="00195E94"/>
    <w:rsid w:val="001A0353"/>
    <w:rsid w:val="001A0AD0"/>
    <w:rsid w:val="001A1048"/>
    <w:rsid w:val="001A41CA"/>
    <w:rsid w:val="001A58DF"/>
    <w:rsid w:val="001A5901"/>
    <w:rsid w:val="001A6350"/>
    <w:rsid w:val="001A7A90"/>
    <w:rsid w:val="001B1DA9"/>
    <w:rsid w:val="001B6B3F"/>
    <w:rsid w:val="001C51FB"/>
    <w:rsid w:val="001C6C4B"/>
    <w:rsid w:val="001C6FA2"/>
    <w:rsid w:val="001D1F2D"/>
    <w:rsid w:val="001D35B9"/>
    <w:rsid w:val="001D47FB"/>
    <w:rsid w:val="001D527D"/>
    <w:rsid w:val="001D5677"/>
    <w:rsid w:val="001D5ED2"/>
    <w:rsid w:val="001D74A0"/>
    <w:rsid w:val="001E22DD"/>
    <w:rsid w:val="001E4167"/>
    <w:rsid w:val="001E53B0"/>
    <w:rsid w:val="001E5D7D"/>
    <w:rsid w:val="001F0A93"/>
    <w:rsid w:val="001F2787"/>
    <w:rsid w:val="001F2A9C"/>
    <w:rsid w:val="001F3FB8"/>
    <w:rsid w:val="001F643D"/>
    <w:rsid w:val="001F69F0"/>
    <w:rsid w:val="001F71C5"/>
    <w:rsid w:val="001F73B4"/>
    <w:rsid w:val="001F7BE2"/>
    <w:rsid w:val="00200686"/>
    <w:rsid w:val="00200D20"/>
    <w:rsid w:val="00201C4D"/>
    <w:rsid w:val="0020217B"/>
    <w:rsid w:val="002036DA"/>
    <w:rsid w:val="00205509"/>
    <w:rsid w:val="00206D90"/>
    <w:rsid w:val="00207913"/>
    <w:rsid w:val="00210631"/>
    <w:rsid w:val="00212CE3"/>
    <w:rsid w:val="00214AC3"/>
    <w:rsid w:val="002231B3"/>
    <w:rsid w:val="00224CBD"/>
    <w:rsid w:val="00225685"/>
    <w:rsid w:val="00226974"/>
    <w:rsid w:val="002279AD"/>
    <w:rsid w:val="0023185A"/>
    <w:rsid w:val="00232CCA"/>
    <w:rsid w:val="00233879"/>
    <w:rsid w:val="0023553F"/>
    <w:rsid w:val="00235779"/>
    <w:rsid w:val="002433D5"/>
    <w:rsid w:val="002439B8"/>
    <w:rsid w:val="00244FDB"/>
    <w:rsid w:val="00246D07"/>
    <w:rsid w:val="0026283B"/>
    <w:rsid w:val="00264A46"/>
    <w:rsid w:val="00264A90"/>
    <w:rsid w:val="00265680"/>
    <w:rsid w:val="00265DAD"/>
    <w:rsid w:val="0027066C"/>
    <w:rsid w:val="00274F6E"/>
    <w:rsid w:val="00276FB1"/>
    <w:rsid w:val="002773DC"/>
    <w:rsid w:val="002817BC"/>
    <w:rsid w:val="00285F18"/>
    <w:rsid w:val="00291CF0"/>
    <w:rsid w:val="00292B89"/>
    <w:rsid w:val="002932A4"/>
    <w:rsid w:val="002936AC"/>
    <w:rsid w:val="00294FA9"/>
    <w:rsid w:val="0029515B"/>
    <w:rsid w:val="00295602"/>
    <w:rsid w:val="002961EC"/>
    <w:rsid w:val="00296A6B"/>
    <w:rsid w:val="002A1120"/>
    <w:rsid w:val="002A1303"/>
    <w:rsid w:val="002A15AD"/>
    <w:rsid w:val="002A1C1C"/>
    <w:rsid w:val="002A52E8"/>
    <w:rsid w:val="002A7008"/>
    <w:rsid w:val="002B13C7"/>
    <w:rsid w:val="002B2169"/>
    <w:rsid w:val="002B4DAC"/>
    <w:rsid w:val="002C0D13"/>
    <w:rsid w:val="002C0EDA"/>
    <w:rsid w:val="002C1461"/>
    <w:rsid w:val="002C19A3"/>
    <w:rsid w:val="002C2E05"/>
    <w:rsid w:val="002D19B3"/>
    <w:rsid w:val="002D3028"/>
    <w:rsid w:val="002D3E11"/>
    <w:rsid w:val="002D67EA"/>
    <w:rsid w:val="002E0E6A"/>
    <w:rsid w:val="002E3C63"/>
    <w:rsid w:val="002E4882"/>
    <w:rsid w:val="002E4E09"/>
    <w:rsid w:val="002E6781"/>
    <w:rsid w:val="002E68AC"/>
    <w:rsid w:val="002E6CEA"/>
    <w:rsid w:val="002F3405"/>
    <w:rsid w:val="002F5648"/>
    <w:rsid w:val="002F7A51"/>
    <w:rsid w:val="00301D8D"/>
    <w:rsid w:val="00301E0B"/>
    <w:rsid w:val="003027AA"/>
    <w:rsid w:val="003029AC"/>
    <w:rsid w:val="00303A34"/>
    <w:rsid w:val="00303B0D"/>
    <w:rsid w:val="00304E64"/>
    <w:rsid w:val="00313D2A"/>
    <w:rsid w:val="003158B0"/>
    <w:rsid w:val="00320C9F"/>
    <w:rsid w:val="00321DBB"/>
    <w:rsid w:val="00323D17"/>
    <w:rsid w:val="003249BB"/>
    <w:rsid w:val="00325513"/>
    <w:rsid w:val="003255BD"/>
    <w:rsid w:val="003275A8"/>
    <w:rsid w:val="00331350"/>
    <w:rsid w:val="00331CDA"/>
    <w:rsid w:val="00332635"/>
    <w:rsid w:val="003368F1"/>
    <w:rsid w:val="0033784D"/>
    <w:rsid w:val="00340228"/>
    <w:rsid w:val="003421D1"/>
    <w:rsid w:val="0034418C"/>
    <w:rsid w:val="003454B7"/>
    <w:rsid w:val="00346A2E"/>
    <w:rsid w:val="00346FC0"/>
    <w:rsid w:val="00347ED4"/>
    <w:rsid w:val="0035165A"/>
    <w:rsid w:val="003522FE"/>
    <w:rsid w:val="00354F1F"/>
    <w:rsid w:val="00360BC8"/>
    <w:rsid w:val="0036105B"/>
    <w:rsid w:val="00363278"/>
    <w:rsid w:val="00364C81"/>
    <w:rsid w:val="00367636"/>
    <w:rsid w:val="00370CF2"/>
    <w:rsid w:val="00371AE6"/>
    <w:rsid w:val="00372F0A"/>
    <w:rsid w:val="003730B9"/>
    <w:rsid w:val="00373B91"/>
    <w:rsid w:val="00374444"/>
    <w:rsid w:val="00375B3C"/>
    <w:rsid w:val="00377330"/>
    <w:rsid w:val="003775AE"/>
    <w:rsid w:val="003804DF"/>
    <w:rsid w:val="00381322"/>
    <w:rsid w:val="00385309"/>
    <w:rsid w:val="003866C0"/>
    <w:rsid w:val="00386ECA"/>
    <w:rsid w:val="0039273B"/>
    <w:rsid w:val="00392C50"/>
    <w:rsid w:val="00393257"/>
    <w:rsid w:val="003934AD"/>
    <w:rsid w:val="00393924"/>
    <w:rsid w:val="00395B10"/>
    <w:rsid w:val="00396C26"/>
    <w:rsid w:val="003A0C06"/>
    <w:rsid w:val="003A1B54"/>
    <w:rsid w:val="003A1ED4"/>
    <w:rsid w:val="003A20B6"/>
    <w:rsid w:val="003A3EA1"/>
    <w:rsid w:val="003A648F"/>
    <w:rsid w:val="003A64B7"/>
    <w:rsid w:val="003A6E12"/>
    <w:rsid w:val="003A7A9F"/>
    <w:rsid w:val="003B13FA"/>
    <w:rsid w:val="003B1E2E"/>
    <w:rsid w:val="003B2801"/>
    <w:rsid w:val="003B3A74"/>
    <w:rsid w:val="003B5A96"/>
    <w:rsid w:val="003B631B"/>
    <w:rsid w:val="003C1084"/>
    <w:rsid w:val="003C77DE"/>
    <w:rsid w:val="003D07FB"/>
    <w:rsid w:val="003D18B1"/>
    <w:rsid w:val="003D421A"/>
    <w:rsid w:val="003D4E75"/>
    <w:rsid w:val="003D52DD"/>
    <w:rsid w:val="003D63EB"/>
    <w:rsid w:val="003D644A"/>
    <w:rsid w:val="003E19CB"/>
    <w:rsid w:val="003E2034"/>
    <w:rsid w:val="003E4541"/>
    <w:rsid w:val="003E4629"/>
    <w:rsid w:val="003E486D"/>
    <w:rsid w:val="003E7A28"/>
    <w:rsid w:val="003F07BE"/>
    <w:rsid w:val="003F2151"/>
    <w:rsid w:val="003F2794"/>
    <w:rsid w:val="003F3F63"/>
    <w:rsid w:val="003F50AE"/>
    <w:rsid w:val="003F65E0"/>
    <w:rsid w:val="003F71A6"/>
    <w:rsid w:val="004021F1"/>
    <w:rsid w:val="004043A3"/>
    <w:rsid w:val="004051A1"/>
    <w:rsid w:val="004051F9"/>
    <w:rsid w:val="00406DDE"/>
    <w:rsid w:val="0040704B"/>
    <w:rsid w:val="0040791D"/>
    <w:rsid w:val="004079F5"/>
    <w:rsid w:val="00411B5B"/>
    <w:rsid w:val="00411D87"/>
    <w:rsid w:val="004121E4"/>
    <w:rsid w:val="00413653"/>
    <w:rsid w:val="004157F5"/>
    <w:rsid w:val="00416CCB"/>
    <w:rsid w:val="0042198C"/>
    <w:rsid w:val="00422375"/>
    <w:rsid w:val="00422C26"/>
    <w:rsid w:val="0042302D"/>
    <w:rsid w:val="00427830"/>
    <w:rsid w:val="0043077E"/>
    <w:rsid w:val="00431736"/>
    <w:rsid w:val="00433168"/>
    <w:rsid w:val="004336BB"/>
    <w:rsid w:val="00436409"/>
    <w:rsid w:val="00440141"/>
    <w:rsid w:val="00440A87"/>
    <w:rsid w:val="00441A5E"/>
    <w:rsid w:val="00442392"/>
    <w:rsid w:val="00443571"/>
    <w:rsid w:val="0044380A"/>
    <w:rsid w:val="004448E6"/>
    <w:rsid w:val="004477ED"/>
    <w:rsid w:val="00451B82"/>
    <w:rsid w:val="00453200"/>
    <w:rsid w:val="00453FEA"/>
    <w:rsid w:val="004544D5"/>
    <w:rsid w:val="00456785"/>
    <w:rsid w:val="00464130"/>
    <w:rsid w:val="00464244"/>
    <w:rsid w:val="004646D7"/>
    <w:rsid w:val="0046554E"/>
    <w:rsid w:val="00470449"/>
    <w:rsid w:val="00471FF8"/>
    <w:rsid w:val="00474543"/>
    <w:rsid w:val="00477520"/>
    <w:rsid w:val="00480166"/>
    <w:rsid w:val="0048053A"/>
    <w:rsid w:val="0048311A"/>
    <w:rsid w:val="00491329"/>
    <w:rsid w:val="004929D4"/>
    <w:rsid w:val="0049441D"/>
    <w:rsid w:val="0049746C"/>
    <w:rsid w:val="004A16EE"/>
    <w:rsid w:val="004A27A4"/>
    <w:rsid w:val="004A3DDA"/>
    <w:rsid w:val="004A532C"/>
    <w:rsid w:val="004B1D03"/>
    <w:rsid w:val="004B6E50"/>
    <w:rsid w:val="004B7B32"/>
    <w:rsid w:val="004C00F7"/>
    <w:rsid w:val="004C1E22"/>
    <w:rsid w:val="004C2118"/>
    <w:rsid w:val="004C3A48"/>
    <w:rsid w:val="004C3B51"/>
    <w:rsid w:val="004C5455"/>
    <w:rsid w:val="004C5CC1"/>
    <w:rsid w:val="004C5E9C"/>
    <w:rsid w:val="004C5EAC"/>
    <w:rsid w:val="004C77DE"/>
    <w:rsid w:val="004C7899"/>
    <w:rsid w:val="004C78B6"/>
    <w:rsid w:val="004D1891"/>
    <w:rsid w:val="004D2146"/>
    <w:rsid w:val="004D4519"/>
    <w:rsid w:val="004D4B2F"/>
    <w:rsid w:val="004D6A37"/>
    <w:rsid w:val="004D6B1B"/>
    <w:rsid w:val="004E0025"/>
    <w:rsid w:val="004E00EB"/>
    <w:rsid w:val="004E4870"/>
    <w:rsid w:val="004E5900"/>
    <w:rsid w:val="004F0EAF"/>
    <w:rsid w:val="004F0F61"/>
    <w:rsid w:val="004F225D"/>
    <w:rsid w:val="004F472C"/>
    <w:rsid w:val="004F4B63"/>
    <w:rsid w:val="004F5074"/>
    <w:rsid w:val="00501894"/>
    <w:rsid w:val="00501F32"/>
    <w:rsid w:val="00502E3D"/>
    <w:rsid w:val="00503FA8"/>
    <w:rsid w:val="00506C25"/>
    <w:rsid w:val="00507086"/>
    <w:rsid w:val="00514C50"/>
    <w:rsid w:val="00515376"/>
    <w:rsid w:val="005162E0"/>
    <w:rsid w:val="00517CF7"/>
    <w:rsid w:val="00517D46"/>
    <w:rsid w:val="00523EAF"/>
    <w:rsid w:val="0052428C"/>
    <w:rsid w:val="00525214"/>
    <w:rsid w:val="005306DA"/>
    <w:rsid w:val="00531818"/>
    <w:rsid w:val="00532846"/>
    <w:rsid w:val="00533FA6"/>
    <w:rsid w:val="005347E3"/>
    <w:rsid w:val="00535427"/>
    <w:rsid w:val="00536F16"/>
    <w:rsid w:val="0053783E"/>
    <w:rsid w:val="005405EB"/>
    <w:rsid w:val="00542A48"/>
    <w:rsid w:val="005452B5"/>
    <w:rsid w:val="00545503"/>
    <w:rsid w:val="00545B77"/>
    <w:rsid w:val="005463F5"/>
    <w:rsid w:val="00546D0B"/>
    <w:rsid w:val="00546EB2"/>
    <w:rsid w:val="00551449"/>
    <w:rsid w:val="00555AA4"/>
    <w:rsid w:val="005562FA"/>
    <w:rsid w:val="005644ED"/>
    <w:rsid w:val="005666EF"/>
    <w:rsid w:val="0057356B"/>
    <w:rsid w:val="00574C4B"/>
    <w:rsid w:val="00576031"/>
    <w:rsid w:val="005773CE"/>
    <w:rsid w:val="0058238E"/>
    <w:rsid w:val="00582E0E"/>
    <w:rsid w:val="005830A5"/>
    <w:rsid w:val="00583626"/>
    <w:rsid w:val="00590255"/>
    <w:rsid w:val="0059287F"/>
    <w:rsid w:val="005948E0"/>
    <w:rsid w:val="00595259"/>
    <w:rsid w:val="005A26B3"/>
    <w:rsid w:val="005A30CC"/>
    <w:rsid w:val="005A4BA9"/>
    <w:rsid w:val="005A549B"/>
    <w:rsid w:val="005A575F"/>
    <w:rsid w:val="005A74D3"/>
    <w:rsid w:val="005B2047"/>
    <w:rsid w:val="005B289A"/>
    <w:rsid w:val="005B740F"/>
    <w:rsid w:val="005C08B6"/>
    <w:rsid w:val="005C1A4C"/>
    <w:rsid w:val="005C7479"/>
    <w:rsid w:val="005C7F6D"/>
    <w:rsid w:val="005D44DE"/>
    <w:rsid w:val="005D656E"/>
    <w:rsid w:val="005E2931"/>
    <w:rsid w:val="005E3B93"/>
    <w:rsid w:val="005E400C"/>
    <w:rsid w:val="005E4942"/>
    <w:rsid w:val="005E7080"/>
    <w:rsid w:val="005F0582"/>
    <w:rsid w:val="005F2682"/>
    <w:rsid w:val="005F77F5"/>
    <w:rsid w:val="006035E7"/>
    <w:rsid w:val="00603A17"/>
    <w:rsid w:val="00605109"/>
    <w:rsid w:val="006108FA"/>
    <w:rsid w:val="00615A61"/>
    <w:rsid w:val="00616C95"/>
    <w:rsid w:val="006171B4"/>
    <w:rsid w:val="00617F64"/>
    <w:rsid w:val="00621F95"/>
    <w:rsid w:val="006235A8"/>
    <w:rsid w:val="0063092C"/>
    <w:rsid w:val="00632ECF"/>
    <w:rsid w:val="00633BBD"/>
    <w:rsid w:val="00635039"/>
    <w:rsid w:val="00636693"/>
    <w:rsid w:val="0063765C"/>
    <w:rsid w:val="00640DFB"/>
    <w:rsid w:val="00645372"/>
    <w:rsid w:val="0064606F"/>
    <w:rsid w:val="006460EA"/>
    <w:rsid w:val="006471E5"/>
    <w:rsid w:val="00650CC4"/>
    <w:rsid w:val="00652FA1"/>
    <w:rsid w:val="0065416F"/>
    <w:rsid w:val="00654522"/>
    <w:rsid w:val="00654F93"/>
    <w:rsid w:val="0066555B"/>
    <w:rsid w:val="00665BBF"/>
    <w:rsid w:val="00666074"/>
    <w:rsid w:val="006702CE"/>
    <w:rsid w:val="00672E6C"/>
    <w:rsid w:val="006730BC"/>
    <w:rsid w:val="00673AF9"/>
    <w:rsid w:val="00674057"/>
    <w:rsid w:val="00674D74"/>
    <w:rsid w:val="0068066B"/>
    <w:rsid w:val="00680738"/>
    <w:rsid w:val="0068392B"/>
    <w:rsid w:val="00686166"/>
    <w:rsid w:val="0069385E"/>
    <w:rsid w:val="006949A3"/>
    <w:rsid w:val="006A2492"/>
    <w:rsid w:val="006A2AC3"/>
    <w:rsid w:val="006A5A62"/>
    <w:rsid w:val="006A6915"/>
    <w:rsid w:val="006B21ED"/>
    <w:rsid w:val="006B3201"/>
    <w:rsid w:val="006B39F8"/>
    <w:rsid w:val="006B4145"/>
    <w:rsid w:val="006B420B"/>
    <w:rsid w:val="006B4C0F"/>
    <w:rsid w:val="006B6EB9"/>
    <w:rsid w:val="006B73DD"/>
    <w:rsid w:val="006B755C"/>
    <w:rsid w:val="006C000D"/>
    <w:rsid w:val="006C2490"/>
    <w:rsid w:val="006C2800"/>
    <w:rsid w:val="006C2AB4"/>
    <w:rsid w:val="006C2FDE"/>
    <w:rsid w:val="006C3C4B"/>
    <w:rsid w:val="006D008C"/>
    <w:rsid w:val="006D0551"/>
    <w:rsid w:val="006E1CDE"/>
    <w:rsid w:val="006E3D4F"/>
    <w:rsid w:val="006F189C"/>
    <w:rsid w:val="006F2CCD"/>
    <w:rsid w:val="006F3DDA"/>
    <w:rsid w:val="007006FD"/>
    <w:rsid w:val="00704003"/>
    <w:rsid w:val="007045BB"/>
    <w:rsid w:val="0070488E"/>
    <w:rsid w:val="00706D30"/>
    <w:rsid w:val="0071624A"/>
    <w:rsid w:val="00716A1C"/>
    <w:rsid w:val="00720C2C"/>
    <w:rsid w:val="00721230"/>
    <w:rsid w:val="00722266"/>
    <w:rsid w:val="00723BDD"/>
    <w:rsid w:val="00726432"/>
    <w:rsid w:val="00726DFE"/>
    <w:rsid w:val="0073257E"/>
    <w:rsid w:val="00732D38"/>
    <w:rsid w:val="00733173"/>
    <w:rsid w:val="0073737B"/>
    <w:rsid w:val="00743B9E"/>
    <w:rsid w:val="007442A8"/>
    <w:rsid w:val="0074522C"/>
    <w:rsid w:val="007464D8"/>
    <w:rsid w:val="00750507"/>
    <w:rsid w:val="007519F4"/>
    <w:rsid w:val="0075491E"/>
    <w:rsid w:val="00756519"/>
    <w:rsid w:val="007600BF"/>
    <w:rsid w:val="007605DF"/>
    <w:rsid w:val="00761B77"/>
    <w:rsid w:val="00761F93"/>
    <w:rsid w:val="00762BCA"/>
    <w:rsid w:val="00767226"/>
    <w:rsid w:val="00773343"/>
    <w:rsid w:val="00773E8A"/>
    <w:rsid w:val="00776AA4"/>
    <w:rsid w:val="00777820"/>
    <w:rsid w:val="007778EA"/>
    <w:rsid w:val="007800E4"/>
    <w:rsid w:val="007827AD"/>
    <w:rsid w:val="007851D6"/>
    <w:rsid w:val="00787A7B"/>
    <w:rsid w:val="007911DE"/>
    <w:rsid w:val="00791543"/>
    <w:rsid w:val="00791568"/>
    <w:rsid w:val="00791714"/>
    <w:rsid w:val="007942A7"/>
    <w:rsid w:val="00797550"/>
    <w:rsid w:val="007A217B"/>
    <w:rsid w:val="007A378A"/>
    <w:rsid w:val="007A43FF"/>
    <w:rsid w:val="007A55AF"/>
    <w:rsid w:val="007A66E5"/>
    <w:rsid w:val="007A6786"/>
    <w:rsid w:val="007A6792"/>
    <w:rsid w:val="007A710E"/>
    <w:rsid w:val="007B0E30"/>
    <w:rsid w:val="007B1F31"/>
    <w:rsid w:val="007B39A3"/>
    <w:rsid w:val="007B4B8F"/>
    <w:rsid w:val="007C37AE"/>
    <w:rsid w:val="007C4E28"/>
    <w:rsid w:val="007C5F92"/>
    <w:rsid w:val="007C64B3"/>
    <w:rsid w:val="007C67EE"/>
    <w:rsid w:val="007D0B70"/>
    <w:rsid w:val="007D235D"/>
    <w:rsid w:val="007D652F"/>
    <w:rsid w:val="007D79F2"/>
    <w:rsid w:val="007E2D04"/>
    <w:rsid w:val="007E6137"/>
    <w:rsid w:val="007F0640"/>
    <w:rsid w:val="007F21E7"/>
    <w:rsid w:val="007F42C2"/>
    <w:rsid w:val="007F4F8F"/>
    <w:rsid w:val="007F5DE6"/>
    <w:rsid w:val="007F6F83"/>
    <w:rsid w:val="00803F02"/>
    <w:rsid w:val="00804904"/>
    <w:rsid w:val="00805C28"/>
    <w:rsid w:val="00805ED4"/>
    <w:rsid w:val="00807127"/>
    <w:rsid w:val="00812402"/>
    <w:rsid w:val="00815717"/>
    <w:rsid w:val="008167ED"/>
    <w:rsid w:val="008207C7"/>
    <w:rsid w:val="008221E4"/>
    <w:rsid w:val="0082397A"/>
    <w:rsid w:val="00824FEF"/>
    <w:rsid w:val="0082788E"/>
    <w:rsid w:val="00827D5A"/>
    <w:rsid w:val="00830F21"/>
    <w:rsid w:val="00831EB4"/>
    <w:rsid w:val="00831F0B"/>
    <w:rsid w:val="00834100"/>
    <w:rsid w:val="00834146"/>
    <w:rsid w:val="00835101"/>
    <w:rsid w:val="00836EF6"/>
    <w:rsid w:val="008378D3"/>
    <w:rsid w:val="00837941"/>
    <w:rsid w:val="008437FB"/>
    <w:rsid w:val="00847052"/>
    <w:rsid w:val="008562E7"/>
    <w:rsid w:val="00857D2C"/>
    <w:rsid w:val="00861B13"/>
    <w:rsid w:val="00864175"/>
    <w:rsid w:val="0086425D"/>
    <w:rsid w:val="00867857"/>
    <w:rsid w:val="008678B8"/>
    <w:rsid w:val="0086794F"/>
    <w:rsid w:val="0087276D"/>
    <w:rsid w:val="00873AA9"/>
    <w:rsid w:val="00873F79"/>
    <w:rsid w:val="0087442C"/>
    <w:rsid w:val="008769F7"/>
    <w:rsid w:val="00876A89"/>
    <w:rsid w:val="0087736E"/>
    <w:rsid w:val="00880AE8"/>
    <w:rsid w:val="00882900"/>
    <w:rsid w:val="00884A74"/>
    <w:rsid w:val="00886010"/>
    <w:rsid w:val="00890A9B"/>
    <w:rsid w:val="00893CF7"/>
    <w:rsid w:val="00893EF3"/>
    <w:rsid w:val="00894668"/>
    <w:rsid w:val="00895FB2"/>
    <w:rsid w:val="00897C66"/>
    <w:rsid w:val="008A0EBE"/>
    <w:rsid w:val="008A552A"/>
    <w:rsid w:val="008A5F10"/>
    <w:rsid w:val="008A6AA7"/>
    <w:rsid w:val="008B258C"/>
    <w:rsid w:val="008B32A7"/>
    <w:rsid w:val="008B442D"/>
    <w:rsid w:val="008B51A0"/>
    <w:rsid w:val="008B5C8D"/>
    <w:rsid w:val="008C04A5"/>
    <w:rsid w:val="008C2094"/>
    <w:rsid w:val="008C30AC"/>
    <w:rsid w:val="008C50EE"/>
    <w:rsid w:val="008C6675"/>
    <w:rsid w:val="008C6C36"/>
    <w:rsid w:val="008C6CB9"/>
    <w:rsid w:val="008D1D1B"/>
    <w:rsid w:val="008D39BE"/>
    <w:rsid w:val="008D3B9B"/>
    <w:rsid w:val="008D4653"/>
    <w:rsid w:val="008D6E5E"/>
    <w:rsid w:val="008D71EA"/>
    <w:rsid w:val="008E10FC"/>
    <w:rsid w:val="008E54B9"/>
    <w:rsid w:val="008E74C6"/>
    <w:rsid w:val="008E7668"/>
    <w:rsid w:val="008F0219"/>
    <w:rsid w:val="008F12E9"/>
    <w:rsid w:val="008F1B4F"/>
    <w:rsid w:val="008F230A"/>
    <w:rsid w:val="008F2A7C"/>
    <w:rsid w:val="008F3151"/>
    <w:rsid w:val="008F31C7"/>
    <w:rsid w:val="008F3661"/>
    <w:rsid w:val="008F383D"/>
    <w:rsid w:val="008F39B1"/>
    <w:rsid w:val="008F4E34"/>
    <w:rsid w:val="008F56C0"/>
    <w:rsid w:val="008F5D0D"/>
    <w:rsid w:val="008F6E1B"/>
    <w:rsid w:val="008F741A"/>
    <w:rsid w:val="009007FC"/>
    <w:rsid w:val="00904169"/>
    <w:rsid w:val="00904628"/>
    <w:rsid w:val="00910A1A"/>
    <w:rsid w:val="00910C01"/>
    <w:rsid w:val="00914EB4"/>
    <w:rsid w:val="009153AB"/>
    <w:rsid w:val="00917C66"/>
    <w:rsid w:val="00922C09"/>
    <w:rsid w:val="0092410C"/>
    <w:rsid w:val="009249CD"/>
    <w:rsid w:val="00926DEA"/>
    <w:rsid w:val="00926E78"/>
    <w:rsid w:val="0092716D"/>
    <w:rsid w:val="00930108"/>
    <w:rsid w:val="00930C51"/>
    <w:rsid w:val="00932CB8"/>
    <w:rsid w:val="00934821"/>
    <w:rsid w:val="00942F04"/>
    <w:rsid w:val="009448DE"/>
    <w:rsid w:val="00944BE8"/>
    <w:rsid w:val="00947E55"/>
    <w:rsid w:val="00951532"/>
    <w:rsid w:val="00951745"/>
    <w:rsid w:val="009533A3"/>
    <w:rsid w:val="009537B9"/>
    <w:rsid w:val="00960ADD"/>
    <w:rsid w:val="009636C7"/>
    <w:rsid w:val="0096500E"/>
    <w:rsid w:val="0096675A"/>
    <w:rsid w:val="0096795B"/>
    <w:rsid w:val="00971CD1"/>
    <w:rsid w:val="00971E41"/>
    <w:rsid w:val="00977C64"/>
    <w:rsid w:val="00977E3E"/>
    <w:rsid w:val="00984ADF"/>
    <w:rsid w:val="00984E90"/>
    <w:rsid w:val="00986BCC"/>
    <w:rsid w:val="00990829"/>
    <w:rsid w:val="009923A0"/>
    <w:rsid w:val="00993C95"/>
    <w:rsid w:val="009962E6"/>
    <w:rsid w:val="009A2325"/>
    <w:rsid w:val="009A37F9"/>
    <w:rsid w:val="009A498E"/>
    <w:rsid w:val="009B2092"/>
    <w:rsid w:val="009B3073"/>
    <w:rsid w:val="009B4638"/>
    <w:rsid w:val="009B50BB"/>
    <w:rsid w:val="009C2BA3"/>
    <w:rsid w:val="009C4291"/>
    <w:rsid w:val="009C4389"/>
    <w:rsid w:val="009C4E51"/>
    <w:rsid w:val="009D5406"/>
    <w:rsid w:val="009E285F"/>
    <w:rsid w:val="009E58A1"/>
    <w:rsid w:val="009E6308"/>
    <w:rsid w:val="009E6BCB"/>
    <w:rsid w:val="009F08BD"/>
    <w:rsid w:val="009F260A"/>
    <w:rsid w:val="009F39A7"/>
    <w:rsid w:val="009F7272"/>
    <w:rsid w:val="00A00764"/>
    <w:rsid w:val="00A012FC"/>
    <w:rsid w:val="00A01DC1"/>
    <w:rsid w:val="00A076F6"/>
    <w:rsid w:val="00A0790C"/>
    <w:rsid w:val="00A14545"/>
    <w:rsid w:val="00A1495C"/>
    <w:rsid w:val="00A2084D"/>
    <w:rsid w:val="00A227BB"/>
    <w:rsid w:val="00A22C76"/>
    <w:rsid w:val="00A2373B"/>
    <w:rsid w:val="00A25081"/>
    <w:rsid w:val="00A253F7"/>
    <w:rsid w:val="00A25D89"/>
    <w:rsid w:val="00A27542"/>
    <w:rsid w:val="00A304DF"/>
    <w:rsid w:val="00A33FF0"/>
    <w:rsid w:val="00A346C3"/>
    <w:rsid w:val="00A37D95"/>
    <w:rsid w:val="00A424A2"/>
    <w:rsid w:val="00A438DB"/>
    <w:rsid w:val="00A46BD5"/>
    <w:rsid w:val="00A55507"/>
    <w:rsid w:val="00A56C8D"/>
    <w:rsid w:val="00A6103A"/>
    <w:rsid w:val="00A6547A"/>
    <w:rsid w:val="00A656B6"/>
    <w:rsid w:val="00A675E3"/>
    <w:rsid w:val="00A715FD"/>
    <w:rsid w:val="00A746B9"/>
    <w:rsid w:val="00A74E67"/>
    <w:rsid w:val="00A77DA8"/>
    <w:rsid w:val="00A80C51"/>
    <w:rsid w:val="00A80CFC"/>
    <w:rsid w:val="00A82270"/>
    <w:rsid w:val="00A82678"/>
    <w:rsid w:val="00A838D9"/>
    <w:rsid w:val="00A855A1"/>
    <w:rsid w:val="00A85BF0"/>
    <w:rsid w:val="00A86022"/>
    <w:rsid w:val="00A92662"/>
    <w:rsid w:val="00A92CCD"/>
    <w:rsid w:val="00A93118"/>
    <w:rsid w:val="00A94B33"/>
    <w:rsid w:val="00A9670A"/>
    <w:rsid w:val="00AA4850"/>
    <w:rsid w:val="00AA4BB3"/>
    <w:rsid w:val="00AB0547"/>
    <w:rsid w:val="00AB1E92"/>
    <w:rsid w:val="00AB2181"/>
    <w:rsid w:val="00AB26D8"/>
    <w:rsid w:val="00AB27C5"/>
    <w:rsid w:val="00AB554D"/>
    <w:rsid w:val="00AB5E44"/>
    <w:rsid w:val="00AB76F2"/>
    <w:rsid w:val="00AC7DC3"/>
    <w:rsid w:val="00AC7F3D"/>
    <w:rsid w:val="00AD0412"/>
    <w:rsid w:val="00AD1857"/>
    <w:rsid w:val="00AD458E"/>
    <w:rsid w:val="00AD5CF3"/>
    <w:rsid w:val="00AD7259"/>
    <w:rsid w:val="00AD7333"/>
    <w:rsid w:val="00AE137F"/>
    <w:rsid w:val="00AE2B9F"/>
    <w:rsid w:val="00AE343E"/>
    <w:rsid w:val="00AE559C"/>
    <w:rsid w:val="00AE5BBC"/>
    <w:rsid w:val="00AE5CE6"/>
    <w:rsid w:val="00AE67A4"/>
    <w:rsid w:val="00AE6870"/>
    <w:rsid w:val="00AF1A06"/>
    <w:rsid w:val="00AF690B"/>
    <w:rsid w:val="00AF6F41"/>
    <w:rsid w:val="00AF7023"/>
    <w:rsid w:val="00B01B30"/>
    <w:rsid w:val="00B02411"/>
    <w:rsid w:val="00B0373B"/>
    <w:rsid w:val="00B03C7C"/>
    <w:rsid w:val="00B06753"/>
    <w:rsid w:val="00B07ABC"/>
    <w:rsid w:val="00B14ABF"/>
    <w:rsid w:val="00B14BFF"/>
    <w:rsid w:val="00B16556"/>
    <w:rsid w:val="00B223E0"/>
    <w:rsid w:val="00B22AA8"/>
    <w:rsid w:val="00B23CEC"/>
    <w:rsid w:val="00B27F27"/>
    <w:rsid w:val="00B319D2"/>
    <w:rsid w:val="00B33287"/>
    <w:rsid w:val="00B335CB"/>
    <w:rsid w:val="00B3370C"/>
    <w:rsid w:val="00B36EF2"/>
    <w:rsid w:val="00B37BC2"/>
    <w:rsid w:val="00B41AF7"/>
    <w:rsid w:val="00B42E83"/>
    <w:rsid w:val="00B466E9"/>
    <w:rsid w:val="00B50435"/>
    <w:rsid w:val="00B542FE"/>
    <w:rsid w:val="00B5618A"/>
    <w:rsid w:val="00B57269"/>
    <w:rsid w:val="00B60E5A"/>
    <w:rsid w:val="00B65D66"/>
    <w:rsid w:val="00B709E4"/>
    <w:rsid w:val="00B72E0B"/>
    <w:rsid w:val="00B75D41"/>
    <w:rsid w:val="00B77F44"/>
    <w:rsid w:val="00B8006C"/>
    <w:rsid w:val="00B87F3C"/>
    <w:rsid w:val="00B97C1C"/>
    <w:rsid w:val="00BA13D0"/>
    <w:rsid w:val="00BA2E43"/>
    <w:rsid w:val="00BA5625"/>
    <w:rsid w:val="00BA7247"/>
    <w:rsid w:val="00BA7DAC"/>
    <w:rsid w:val="00BB400B"/>
    <w:rsid w:val="00BB53E5"/>
    <w:rsid w:val="00BB70F7"/>
    <w:rsid w:val="00BB741C"/>
    <w:rsid w:val="00BC1960"/>
    <w:rsid w:val="00BC1B9F"/>
    <w:rsid w:val="00BC2010"/>
    <w:rsid w:val="00BC2458"/>
    <w:rsid w:val="00BD0507"/>
    <w:rsid w:val="00BD2621"/>
    <w:rsid w:val="00BD312B"/>
    <w:rsid w:val="00BD3F7F"/>
    <w:rsid w:val="00BD4750"/>
    <w:rsid w:val="00BD61B7"/>
    <w:rsid w:val="00BD640F"/>
    <w:rsid w:val="00BD6E2F"/>
    <w:rsid w:val="00BE07AA"/>
    <w:rsid w:val="00BE110C"/>
    <w:rsid w:val="00BE1179"/>
    <w:rsid w:val="00BE327F"/>
    <w:rsid w:val="00BE4932"/>
    <w:rsid w:val="00BE55B7"/>
    <w:rsid w:val="00BE659A"/>
    <w:rsid w:val="00BE798A"/>
    <w:rsid w:val="00BF0AAD"/>
    <w:rsid w:val="00BF38B9"/>
    <w:rsid w:val="00BF431B"/>
    <w:rsid w:val="00BF480F"/>
    <w:rsid w:val="00C016C1"/>
    <w:rsid w:val="00C01772"/>
    <w:rsid w:val="00C0353C"/>
    <w:rsid w:val="00C0515B"/>
    <w:rsid w:val="00C10556"/>
    <w:rsid w:val="00C1085E"/>
    <w:rsid w:val="00C112F0"/>
    <w:rsid w:val="00C11658"/>
    <w:rsid w:val="00C12472"/>
    <w:rsid w:val="00C15678"/>
    <w:rsid w:val="00C17009"/>
    <w:rsid w:val="00C20FC6"/>
    <w:rsid w:val="00C21F87"/>
    <w:rsid w:val="00C245D6"/>
    <w:rsid w:val="00C31563"/>
    <w:rsid w:val="00C31C70"/>
    <w:rsid w:val="00C31DB9"/>
    <w:rsid w:val="00C32B29"/>
    <w:rsid w:val="00C33C99"/>
    <w:rsid w:val="00C34238"/>
    <w:rsid w:val="00C345BF"/>
    <w:rsid w:val="00C34CE5"/>
    <w:rsid w:val="00C37DE8"/>
    <w:rsid w:val="00C41225"/>
    <w:rsid w:val="00C41CDA"/>
    <w:rsid w:val="00C46117"/>
    <w:rsid w:val="00C479E5"/>
    <w:rsid w:val="00C50379"/>
    <w:rsid w:val="00C5239D"/>
    <w:rsid w:val="00C5369B"/>
    <w:rsid w:val="00C545D2"/>
    <w:rsid w:val="00C54AB7"/>
    <w:rsid w:val="00C5763E"/>
    <w:rsid w:val="00C60312"/>
    <w:rsid w:val="00C607DD"/>
    <w:rsid w:val="00C61097"/>
    <w:rsid w:val="00C630AD"/>
    <w:rsid w:val="00C64DE9"/>
    <w:rsid w:val="00C651FA"/>
    <w:rsid w:val="00C70DF2"/>
    <w:rsid w:val="00C72B4F"/>
    <w:rsid w:val="00C737D7"/>
    <w:rsid w:val="00C748B8"/>
    <w:rsid w:val="00C74DFD"/>
    <w:rsid w:val="00C758F1"/>
    <w:rsid w:val="00C75B87"/>
    <w:rsid w:val="00C81BB4"/>
    <w:rsid w:val="00C8291F"/>
    <w:rsid w:val="00C8355B"/>
    <w:rsid w:val="00C856A4"/>
    <w:rsid w:val="00C92683"/>
    <w:rsid w:val="00C94149"/>
    <w:rsid w:val="00C94744"/>
    <w:rsid w:val="00C9613B"/>
    <w:rsid w:val="00C962DA"/>
    <w:rsid w:val="00CA0C12"/>
    <w:rsid w:val="00CA18F8"/>
    <w:rsid w:val="00CA3D82"/>
    <w:rsid w:val="00CA52A7"/>
    <w:rsid w:val="00CA6D40"/>
    <w:rsid w:val="00CA745C"/>
    <w:rsid w:val="00CB139A"/>
    <w:rsid w:val="00CB2A81"/>
    <w:rsid w:val="00CB40CE"/>
    <w:rsid w:val="00CB4555"/>
    <w:rsid w:val="00CB5761"/>
    <w:rsid w:val="00CB7C0A"/>
    <w:rsid w:val="00CC0CD8"/>
    <w:rsid w:val="00CC602A"/>
    <w:rsid w:val="00CC70CC"/>
    <w:rsid w:val="00CD4380"/>
    <w:rsid w:val="00CD4FA7"/>
    <w:rsid w:val="00CD55FC"/>
    <w:rsid w:val="00CD60EE"/>
    <w:rsid w:val="00CD71F1"/>
    <w:rsid w:val="00CE030F"/>
    <w:rsid w:val="00CE1E6D"/>
    <w:rsid w:val="00CE542C"/>
    <w:rsid w:val="00CE55B4"/>
    <w:rsid w:val="00CE5CDF"/>
    <w:rsid w:val="00CF0FC1"/>
    <w:rsid w:val="00CF1C20"/>
    <w:rsid w:val="00CF34D7"/>
    <w:rsid w:val="00CF4383"/>
    <w:rsid w:val="00CF449B"/>
    <w:rsid w:val="00CF453D"/>
    <w:rsid w:val="00D01F78"/>
    <w:rsid w:val="00D06951"/>
    <w:rsid w:val="00D06F4E"/>
    <w:rsid w:val="00D07AF2"/>
    <w:rsid w:val="00D1083D"/>
    <w:rsid w:val="00D12209"/>
    <w:rsid w:val="00D12E56"/>
    <w:rsid w:val="00D13C43"/>
    <w:rsid w:val="00D1571F"/>
    <w:rsid w:val="00D22F8D"/>
    <w:rsid w:val="00D2458C"/>
    <w:rsid w:val="00D26BB9"/>
    <w:rsid w:val="00D27722"/>
    <w:rsid w:val="00D356EE"/>
    <w:rsid w:val="00D37204"/>
    <w:rsid w:val="00D3743F"/>
    <w:rsid w:val="00D41580"/>
    <w:rsid w:val="00D42007"/>
    <w:rsid w:val="00D42034"/>
    <w:rsid w:val="00D420E5"/>
    <w:rsid w:val="00D45029"/>
    <w:rsid w:val="00D45286"/>
    <w:rsid w:val="00D461A4"/>
    <w:rsid w:val="00D46C62"/>
    <w:rsid w:val="00D50DEA"/>
    <w:rsid w:val="00D50FA0"/>
    <w:rsid w:val="00D553AE"/>
    <w:rsid w:val="00D560B2"/>
    <w:rsid w:val="00D63372"/>
    <w:rsid w:val="00D67152"/>
    <w:rsid w:val="00D67EBF"/>
    <w:rsid w:val="00D67FAB"/>
    <w:rsid w:val="00D71D75"/>
    <w:rsid w:val="00D73FA7"/>
    <w:rsid w:val="00D75560"/>
    <w:rsid w:val="00D76F55"/>
    <w:rsid w:val="00D77E54"/>
    <w:rsid w:val="00D802DF"/>
    <w:rsid w:val="00D803EB"/>
    <w:rsid w:val="00D80CEC"/>
    <w:rsid w:val="00D83326"/>
    <w:rsid w:val="00D83557"/>
    <w:rsid w:val="00D859E6"/>
    <w:rsid w:val="00D85D5D"/>
    <w:rsid w:val="00D86245"/>
    <w:rsid w:val="00D875E2"/>
    <w:rsid w:val="00D8790F"/>
    <w:rsid w:val="00D9105B"/>
    <w:rsid w:val="00D91D32"/>
    <w:rsid w:val="00D9227B"/>
    <w:rsid w:val="00D922C4"/>
    <w:rsid w:val="00D93834"/>
    <w:rsid w:val="00D93C17"/>
    <w:rsid w:val="00D946A7"/>
    <w:rsid w:val="00D95E78"/>
    <w:rsid w:val="00D96980"/>
    <w:rsid w:val="00DA0692"/>
    <w:rsid w:val="00DA1722"/>
    <w:rsid w:val="00DA2932"/>
    <w:rsid w:val="00DA4DB7"/>
    <w:rsid w:val="00DA5A76"/>
    <w:rsid w:val="00DA5AE7"/>
    <w:rsid w:val="00DA6230"/>
    <w:rsid w:val="00DA6642"/>
    <w:rsid w:val="00DA6C1C"/>
    <w:rsid w:val="00DB05B5"/>
    <w:rsid w:val="00DB2962"/>
    <w:rsid w:val="00DB456D"/>
    <w:rsid w:val="00DB5589"/>
    <w:rsid w:val="00DB73B0"/>
    <w:rsid w:val="00DB7C66"/>
    <w:rsid w:val="00DC2C36"/>
    <w:rsid w:val="00DC5AF2"/>
    <w:rsid w:val="00DD4A85"/>
    <w:rsid w:val="00DE2336"/>
    <w:rsid w:val="00DE498B"/>
    <w:rsid w:val="00DF049E"/>
    <w:rsid w:val="00DF1D60"/>
    <w:rsid w:val="00DF269E"/>
    <w:rsid w:val="00DF38F9"/>
    <w:rsid w:val="00DF3FEF"/>
    <w:rsid w:val="00DF4733"/>
    <w:rsid w:val="00DF4F13"/>
    <w:rsid w:val="00E0143C"/>
    <w:rsid w:val="00E02D00"/>
    <w:rsid w:val="00E032FD"/>
    <w:rsid w:val="00E04439"/>
    <w:rsid w:val="00E04A9D"/>
    <w:rsid w:val="00E1025E"/>
    <w:rsid w:val="00E11912"/>
    <w:rsid w:val="00E170D8"/>
    <w:rsid w:val="00E20F1F"/>
    <w:rsid w:val="00E2358D"/>
    <w:rsid w:val="00E23E71"/>
    <w:rsid w:val="00E24C3D"/>
    <w:rsid w:val="00E2761C"/>
    <w:rsid w:val="00E27629"/>
    <w:rsid w:val="00E320FC"/>
    <w:rsid w:val="00E328B7"/>
    <w:rsid w:val="00E3332B"/>
    <w:rsid w:val="00E34199"/>
    <w:rsid w:val="00E350D1"/>
    <w:rsid w:val="00E353C0"/>
    <w:rsid w:val="00E36C8C"/>
    <w:rsid w:val="00E36FEC"/>
    <w:rsid w:val="00E41D0B"/>
    <w:rsid w:val="00E425ED"/>
    <w:rsid w:val="00E4283B"/>
    <w:rsid w:val="00E4416D"/>
    <w:rsid w:val="00E45BA7"/>
    <w:rsid w:val="00E46084"/>
    <w:rsid w:val="00E468FA"/>
    <w:rsid w:val="00E473D4"/>
    <w:rsid w:val="00E50136"/>
    <w:rsid w:val="00E521BA"/>
    <w:rsid w:val="00E52670"/>
    <w:rsid w:val="00E533CE"/>
    <w:rsid w:val="00E543E8"/>
    <w:rsid w:val="00E602BF"/>
    <w:rsid w:val="00E60D7B"/>
    <w:rsid w:val="00E6680F"/>
    <w:rsid w:val="00E6745A"/>
    <w:rsid w:val="00E72A4C"/>
    <w:rsid w:val="00E72B4C"/>
    <w:rsid w:val="00E72E9D"/>
    <w:rsid w:val="00E730FB"/>
    <w:rsid w:val="00E7489B"/>
    <w:rsid w:val="00E74B92"/>
    <w:rsid w:val="00E74E42"/>
    <w:rsid w:val="00E75AFC"/>
    <w:rsid w:val="00E80CEF"/>
    <w:rsid w:val="00E81A1B"/>
    <w:rsid w:val="00E81CF6"/>
    <w:rsid w:val="00E82116"/>
    <w:rsid w:val="00E834E1"/>
    <w:rsid w:val="00E83CF6"/>
    <w:rsid w:val="00E84BC4"/>
    <w:rsid w:val="00E87183"/>
    <w:rsid w:val="00E90BC0"/>
    <w:rsid w:val="00E91264"/>
    <w:rsid w:val="00E9186B"/>
    <w:rsid w:val="00E92AE8"/>
    <w:rsid w:val="00E9456F"/>
    <w:rsid w:val="00E95431"/>
    <w:rsid w:val="00E95A1E"/>
    <w:rsid w:val="00E96182"/>
    <w:rsid w:val="00E96969"/>
    <w:rsid w:val="00E97BF7"/>
    <w:rsid w:val="00EA17FD"/>
    <w:rsid w:val="00EB1BBC"/>
    <w:rsid w:val="00EB353B"/>
    <w:rsid w:val="00EB49D9"/>
    <w:rsid w:val="00EB4C69"/>
    <w:rsid w:val="00EC08CF"/>
    <w:rsid w:val="00EC0B3D"/>
    <w:rsid w:val="00EC161D"/>
    <w:rsid w:val="00EC1AEA"/>
    <w:rsid w:val="00EC1B22"/>
    <w:rsid w:val="00EC6EE8"/>
    <w:rsid w:val="00EC702C"/>
    <w:rsid w:val="00ED126B"/>
    <w:rsid w:val="00ED411B"/>
    <w:rsid w:val="00EE1834"/>
    <w:rsid w:val="00EE409C"/>
    <w:rsid w:val="00EE57E1"/>
    <w:rsid w:val="00EE5A3C"/>
    <w:rsid w:val="00EE7198"/>
    <w:rsid w:val="00EF29B3"/>
    <w:rsid w:val="00EF463C"/>
    <w:rsid w:val="00EF4E1C"/>
    <w:rsid w:val="00EF6C56"/>
    <w:rsid w:val="00F03B88"/>
    <w:rsid w:val="00F04EDC"/>
    <w:rsid w:val="00F058C7"/>
    <w:rsid w:val="00F0672D"/>
    <w:rsid w:val="00F07574"/>
    <w:rsid w:val="00F10FF4"/>
    <w:rsid w:val="00F116F3"/>
    <w:rsid w:val="00F13148"/>
    <w:rsid w:val="00F14274"/>
    <w:rsid w:val="00F15C82"/>
    <w:rsid w:val="00F20338"/>
    <w:rsid w:val="00F22C2A"/>
    <w:rsid w:val="00F23613"/>
    <w:rsid w:val="00F245AB"/>
    <w:rsid w:val="00F261D0"/>
    <w:rsid w:val="00F27D1D"/>
    <w:rsid w:val="00F30794"/>
    <w:rsid w:val="00F32E99"/>
    <w:rsid w:val="00F35260"/>
    <w:rsid w:val="00F35524"/>
    <w:rsid w:val="00F41801"/>
    <w:rsid w:val="00F41921"/>
    <w:rsid w:val="00F42986"/>
    <w:rsid w:val="00F43FBA"/>
    <w:rsid w:val="00F45865"/>
    <w:rsid w:val="00F46608"/>
    <w:rsid w:val="00F4752B"/>
    <w:rsid w:val="00F51D30"/>
    <w:rsid w:val="00F529CD"/>
    <w:rsid w:val="00F5522D"/>
    <w:rsid w:val="00F56ABA"/>
    <w:rsid w:val="00F5767C"/>
    <w:rsid w:val="00F60703"/>
    <w:rsid w:val="00F61B12"/>
    <w:rsid w:val="00F62273"/>
    <w:rsid w:val="00F62C24"/>
    <w:rsid w:val="00F6644A"/>
    <w:rsid w:val="00F72717"/>
    <w:rsid w:val="00F74ACF"/>
    <w:rsid w:val="00F75277"/>
    <w:rsid w:val="00F82DE7"/>
    <w:rsid w:val="00F83560"/>
    <w:rsid w:val="00F84CFD"/>
    <w:rsid w:val="00F85B76"/>
    <w:rsid w:val="00F871B7"/>
    <w:rsid w:val="00F872DA"/>
    <w:rsid w:val="00F91079"/>
    <w:rsid w:val="00F93807"/>
    <w:rsid w:val="00F95004"/>
    <w:rsid w:val="00F9640B"/>
    <w:rsid w:val="00F96DDA"/>
    <w:rsid w:val="00F97B22"/>
    <w:rsid w:val="00FA070E"/>
    <w:rsid w:val="00FA0DD0"/>
    <w:rsid w:val="00FA11B3"/>
    <w:rsid w:val="00FA2F1C"/>
    <w:rsid w:val="00FA4A4F"/>
    <w:rsid w:val="00FA63BE"/>
    <w:rsid w:val="00FA735C"/>
    <w:rsid w:val="00FA7E38"/>
    <w:rsid w:val="00FB0AF0"/>
    <w:rsid w:val="00FB0B1D"/>
    <w:rsid w:val="00FB213E"/>
    <w:rsid w:val="00FB3B46"/>
    <w:rsid w:val="00FB71CA"/>
    <w:rsid w:val="00FC3408"/>
    <w:rsid w:val="00FC346D"/>
    <w:rsid w:val="00FC5063"/>
    <w:rsid w:val="00FD0778"/>
    <w:rsid w:val="00FD0FF6"/>
    <w:rsid w:val="00FD1054"/>
    <w:rsid w:val="00FD1177"/>
    <w:rsid w:val="00FD41DF"/>
    <w:rsid w:val="00FD452B"/>
    <w:rsid w:val="00FD454D"/>
    <w:rsid w:val="00FD45C8"/>
    <w:rsid w:val="00FD4A81"/>
    <w:rsid w:val="00FD5C63"/>
    <w:rsid w:val="00FE1472"/>
    <w:rsid w:val="00FE1636"/>
    <w:rsid w:val="00FE1674"/>
    <w:rsid w:val="00FE1F05"/>
    <w:rsid w:val="00FE3460"/>
    <w:rsid w:val="00FE65BF"/>
    <w:rsid w:val="00FE70E5"/>
    <w:rsid w:val="00FF3D38"/>
    <w:rsid w:val="00FF3FA2"/>
    <w:rsid w:val="00FF481E"/>
    <w:rsid w:val="00FF540E"/>
    <w:rsid w:val="206F41B2"/>
    <w:rsid w:val="23F31910"/>
    <w:rsid w:val="3A0A10D6"/>
    <w:rsid w:val="3D8B4D69"/>
    <w:rsid w:val="3E910A1A"/>
    <w:rsid w:val="4165522A"/>
    <w:rsid w:val="528B042D"/>
    <w:rsid w:val="5B247D38"/>
    <w:rsid w:val="5B6836FC"/>
    <w:rsid w:val="5E153FDF"/>
    <w:rsid w:val="5E3478C6"/>
    <w:rsid w:val="7009256B"/>
    <w:rsid w:val="76D90BB3"/>
    <w:rsid w:val="7AAF4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AF204F"/>
  <w15:docId w15:val="{40BAE731-422B-4A79-A6DA-2EE2F852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773DC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link w:val="10"/>
    <w:uiPriority w:val="9"/>
    <w:qFormat/>
    <w:rsid w:val="00F84CFD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DA5A76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semiHidden/>
    <w:unhideWhenUsed/>
    <w:rsid w:val="00F84CFD"/>
    <w:pPr>
      <w:jc w:val="left"/>
    </w:pPr>
  </w:style>
  <w:style w:type="paragraph" w:styleId="a6">
    <w:name w:val="Balloon Text"/>
    <w:basedOn w:val="a0"/>
    <w:link w:val="a7"/>
    <w:uiPriority w:val="99"/>
    <w:semiHidden/>
    <w:unhideWhenUsed/>
    <w:rsid w:val="00F84CFD"/>
    <w:rPr>
      <w:sz w:val="18"/>
      <w:szCs w:val="18"/>
    </w:rPr>
  </w:style>
  <w:style w:type="paragraph" w:styleId="a8">
    <w:name w:val="footer"/>
    <w:basedOn w:val="a0"/>
    <w:link w:val="a9"/>
    <w:autoRedefine/>
    <w:uiPriority w:val="99"/>
    <w:unhideWhenUsed/>
    <w:qFormat/>
    <w:rsid w:val="007605DF"/>
    <w:pPr>
      <w:tabs>
        <w:tab w:val="center" w:pos="4153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0"/>
    <w:link w:val="ab"/>
    <w:autoRedefine/>
    <w:uiPriority w:val="99"/>
    <w:unhideWhenUsed/>
    <w:qFormat/>
    <w:rsid w:val="00F84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0"/>
    <w:autoRedefine/>
    <w:uiPriority w:val="99"/>
    <w:semiHidden/>
    <w:unhideWhenUsed/>
    <w:qFormat/>
    <w:rsid w:val="00F84C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F84CFD"/>
    <w:rPr>
      <w:b/>
      <w:bCs/>
    </w:rPr>
  </w:style>
  <w:style w:type="table" w:styleId="af">
    <w:name w:val="Table Grid"/>
    <w:basedOn w:val="a2"/>
    <w:autoRedefine/>
    <w:uiPriority w:val="39"/>
    <w:qFormat/>
    <w:rsid w:val="00F84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1"/>
    <w:autoRedefine/>
    <w:unhideWhenUsed/>
    <w:qFormat/>
    <w:rsid w:val="00F84CFD"/>
    <w:rPr>
      <w:color w:val="0000FF"/>
      <w:u w:val="single"/>
    </w:rPr>
  </w:style>
  <w:style w:type="character" w:styleId="af1">
    <w:name w:val="annotation reference"/>
    <w:basedOn w:val="a1"/>
    <w:uiPriority w:val="99"/>
    <w:semiHidden/>
    <w:unhideWhenUsed/>
    <w:rsid w:val="00F84CFD"/>
    <w:rPr>
      <w:sz w:val="21"/>
      <w:szCs w:val="21"/>
    </w:rPr>
  </w:style>
  <w:style w:type="character" w:customStyle="1" w:styleId="ab">
    <w:name w:val="页眉 字符"/>
    <w:basedOn w:val="a1"/>
    <w:link w:val="aa"/>
    <w:autoRedefine/>
    <w:uiPriority w:val="99"/>
    <w:qFormat/>
    <w:rsid w:val="00F84CFD"/>
    <w:rPr>
      <w:sz w:val="18"/>
      <w:szCs w:val="18"/>
    </w:rPr>
  </w:style>
  <w:style w:type="character" w:customStyle="1" w:styleId="a9">
    <w:name w:val="页脚 字符"/>
    <w:basedOn w:val="a1"/>
    <w:link w:val="a8"/>
    <w:autoRedefine/>
    <w:uiPriority w:val="99"/>
    <w:qFormat/>
    <w:rsid w:val="007605DF"/>
    <w:rPr>
      <w:kern w:val="2"/>
      <w:sz w:val="18"/>
      <w:szCs w:val="18"/>
    </w:rPr>
  </w:style>
  <w:style w:type="character" w:customStyle="1" w:styleId="10">
    <w:name w:val="标题 1 字符"/>
    <w:basedOn w:val="a1"/>
    <w:link w:val="1"/>
    <w:autoRedefine/>
    <w:uiPriority w:val="9"/>
    <w:qFormat/>
    <w:rsid w:val="00F84CFD"/>
    <w:rPr>
      <w:rFonts w:ascii="宋体" w:eastAsia="宋体" w:hAnsi="宋体" w:cs="宋体"/>
      <w:b/>
      <w:bCs/>
      <w:kern w:val="36"/>
      <w:sz w:val="48"/>
      <w:szCs w:val="48"/>
    </w:rPr>
  </w:style>
  <w:style w:type="paragraph" w:styleId="a">
    <w:name w:val="List Paragraph"/>
    <w:basedOn w:val="a0"/>
    <w:autoRedefine/>
    <w:uiPriority w:val="34"/>
    <w:qFormat/>
    <w:rsid w:val="000C6837"/>
    <w:pPr>
      <w:widowControl/>
      <w:numPr>
        <w:numId w:val="1"/>
      </w:numPr>
      <w:spacing w:line="360" w:lineRule="auto"/>
    </w:pPr>
    <w:rPr>
      <w:rFonts w:ascii="Times New Roman" w:eastAsia="宋体" w:hAnsi="Times New Roman" w:cs="Times New Roman"/>
      <w:szCs w:val="21"/>
    </w:rPr>
  </w:style>
  <w:style w:type="character" w:customStyle="1" w:styleId="identifier">
    <w:name w:val="identifier"/>
    <w:basedOn w:val="a1"/>
    <w:autoRedefine/>
    <w:qFormat/>
    <w:rsid w:val="00F84CFD"/>
  </w:style>
  <w:style w:type="character" w:customStyle="1" w:styleId="id-label">
    <w:name w:val="id-label"/>
    <w:basedOn w:val="a1"/>
    <w:autoRedefine/>
    <w:qFormat/>
    <w:rsid w:val="00F84CFD"/>
  </w:style>
  <w:style w:type="character" w:customStyle="1" w:styleId="authors-list-item">
    <w:name w:val="authors-list-item"/>
    <w:basedOn w:val="a1"/>
    <w:autoRedefine/>
    <w:qFormat/>
    <w:rsid w:val="00F84CFD"/>
  </w:style>
  <w:style w:type="character" w:customStyle="1" w:styleId="author-sup-separator">
    <w:name w:val="author-sup-separator"/>
    <w:basedOn w:val="a1"/>
    <w:autoRedefine/>
    <w:qFormat/>
    <w:rsid w:val="00F84CFD"/>
  </w:style>
  <w:style w:type="character" w:customStyle="1" w:styleId="comma">
    <w:name w:val="comma"/>
    <w:basedOn w:val="a1"/>
    <w:autoRedefine/>
    <w:qFormat/>
    <w:rsid w:val="00F84CFD"/>
  </w:style>
  <w:style w:type="character" w:customStyle="1" w:styleId="period">
    <w:name w:val="period"/>
    <w:basedOn w:val="a1"/>
    <w:autoRedefine/>
    <w:qFormat/>
    <w:rsid w:val="00F84CFD"/>
  </w:style>
  <w:style w:type="character" w:customStyle="1" w:styleId="cit">
    <w:name w:val="cit"/>
    <w:basedOn w:val="a1"/>
    <w:autoRedefine/>
    <w:qFormat/>
    <w:rsid w:val="00F84CFD"/>
  </w:style>
  <w:style w:type="character" w:customStyle="1" w:styleId="citation-doi">
    <w:name w:val="citation-doi"/>
    <w:basedOn w:val="a1"/>
    <w:autoRedefine/>
    <w:qFormat/>
    <w:rsid w:val="00F84CFD"/>
  </w:style>
  <w:style w:type="character" w:customStyle="1" w:styleId="docsum-authors">
    <w:name w:val="docsum-authors"/>
    <w:basedOn w:val="a1"/>
    <w:autoRedefine/>
    <w:qFormat/>
    <w:rsid w:val="00F84CFD"/>
  </w:style>
  <w:style w:type="character" w:customStyle="1" w:styleId="docsum-journal-citation">
    <w:name w:val="docsum-journal-citation"/>
    <w:basedOn w:val="a1"/>
    <w:autoRedefine/>
    <w:qFormat/>
    <w:rsid w:val="00F84CFD"/>
  </w:style>
  <w:style w:type="character" w:customStyle="1" w:styleId="superscript">
    <w:name w:val="superscript"/>
    <w:basedOn w:val="a1"/>
    <w:autoRedefine/>
    <w:qFormat/>
    <w:rsid w:val="00F84CFD"/>
  </w:style>
  <w:style w:type="character" w:customStyle="1" w:styleId="closed1">
    <w:name w:val="closed1"/>
    <w:basedOn w:val="a1"/>
    <w:autoRedefine/>
    <w:qFormat/>
    <w:rsid w:val="00F84CFD"/>
  </w:style>
  <w:style w:type="paragraph" w:customStyle="1" w:styleId="EndNoteBibliographyTitle">
    <w:name w:val="EndNote Bibliography Title"/>
    <w:basedOn w:val="a0"/>
    <w:link w:val="EndNoteBibliographyTitle0"/>
    <w:autoRedefine/>
    <w:qFormat/>
    <w:rsid w:val="00F84CFD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autoRedefine/>
    <w:rsid w:val="00F84CFD"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a0"/>
    <w:link w:val="EndNoteBibliography0"/>
    <w:rsid w:val="00F84CFD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1"/>
    <w:link w:val="EndNoteBibliography"/>
    <w:rsid w:val="00F84CFD"/>
    <w:rPr>
      <w:rFonts w:ascii="Calibri" w:hAnsi="Calibri" w:cs="Calibri"/>
      <w:kern w:val="2"/>
      <w:szCs w:val="22"/>
    </w:rPr>
  </w:style>
  <w:style w:type="character" w:customStyle="1" w:styleId="font11">
    <w:name w:val="font11"/>
    <w:basedOn w:val="a1"/>
    <w:rsid w:val="00F84CFD"/>
    <w:rPr>
      <w:rFonts w:ascii="宋体" w:eastAsia="宋体" w:hAnsi="宋体" w:hint="eastAsia"/>
      <w:color w:val="000000"/>
      <w:sz w:val="28"/>
      <w:szCs w:val="28"/>
      <w:u w:val="none"/>
    </w:rPr>
  </w:style>
  <w:style w:type="character" w:customStyle="1" w:styleId="font31">
    <w:name w:val="font31"/>
    <w:basedOn w:val="a1"/>
    <w:rsid w:val="00F84CFD"/>
    <w:rPr>
      <w:rFonts w:ascii="宋体" w:eastAsia="宋体" w:hAnsi="宋体" w:hint="eastAsia"/>
      <w:color w:val="000000"/>
      <w:sz w:val="28"/>
      <w:szCs w:val="28"/>
      <w:u w:val="none"/>
      <w:vertAlign w:val="superscript"/>
    </w:rPr>
  </w:style>
  <w:style w:type="character" w:customStyle="1" w:styleId="font21">
    <w:name w:val="font21"/>
    <w:basedOn w:val="a1"/>
    <w:rsid w:val="00F84CFD"/>
    <w:rPr>
      <w:rFonts w:ascii="宋体" w:eastAsia="宋体" w:hAnsi="宋体" w:hint="eastAsia"/>
      <w:i/>
      <w:iCs/>
      <w:color w:val="000000"/>
      <w:sz w:val="28"/>
      <w:szCs w:val="28"/>
      <w:u w:val="none"/>
    </w:rPr>
  </w:style>
  <w:style w:type="character" w:customStyle="1" w:styleId="font41">
    <w:name w:val="font41"/>
    <w:basedOn w:val="a1"/>
    <w:rsid w:val="00F84CFD"/>
    <w:rPr>
      <w:rFonts w:ascii="宋体" w:eastAsia="宋体" w:hAnsi="宋体" w:hint="eastAsia"/>
      <w:i/>
      <w:iCs/>
      <w:color w:val="000000"/>
      <w:sz w:val="21"/>
      <w:szCs w:val="21"/>
      <w:u w:val="none"/>
    </w:rPr>
  </w:style>
  <w:style w:type="character" w:customStyle="1" w:styleId="font01">
    <w:name w:val="font01"/>
    <w:basedOn w:val="a1"/>
    <w:rsid w:val="00F84CFD"/>
    <w:rPr>
      <w:rFonts w:ascii="等线" w:eastAsia="等线" w:hAnsi="等线" w:hint="eastAsia"/>
      <w:color w:val="000000"/>
      <w:sz w:val="22"/>
      <w:szCs w:val="22"/>
      <w:u w:val="none"/>
    </w:rPr>
  </w:style>
  <w:style w:type="character" w:customStyle="1" w:styleId="font61">
    <w:name w:val="font61"/>
    <w:basedOn w:val="a1"/>
    <w:rsid w:val="00F84CFD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a1"/>
    <w:rsid w:val="00F84CFD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a5">
    <w:name w:val="批注文字 字符"/>
    <w:basedOn w:val="a1"/>
    <w:link w:val="a4"/>
    <w:uiPriority w:val="99"/>
    <w:semiHidden/>
    <w:rsid w:val="00F84CFD"/>
  </w:style>
  <w:style w:type="character" w:customStyle="1" w:styleId="ae">
    <w:name w:val="批注主题 字符"/>
    <w:basedOn w:val="a5"/>
    <w:link w:val="ad"/>
    <w:uiPriority w:val="99"/>
    <w:semiHidden/>
    <w:rsid w:val="00F84CFD"/>
    <w:rPr>
      <w:b/>
      <w:bCs/>
    </w:rPr>
  </w:style>
  <w:style w:type="character" w:customStyle="1" w:styleId="a7">
    <w:name w:val="批注框文本 字符"/>
    <w:basedOn w:val="a1"/>
    <w:link w:val="a6"/>
    <w:uiPriority w:val="99"/>
    <w:semiHidden/>
    <w:rsid w:val="00F84CFD"/>
    <w:rPr>
      <w:sz w:val="18"/>
      <w:szCs w:val="18"/>
    </w:rPr>
  </w:style>
  <w:style w:type="paragraph" w:customStyle="1" w:styleId="11">
    <w:name w:val="修订1"/>
    <w:hidden/>
    <w:uiPriority w:val="99"/>
    <w:semiHidden/>
    <w:rsid w:val="00F84CFD"/>
    <w:rPr>
      <w:kern w:val="2"/>
      <w:sz w:val="21"/>
      <w:szCs w:val="22"/>
    </w:rPr>
  </w:style>
  <w:style w:type="paragraph" w:styleId="af2">
    <w:name w:val="Revision"/>
    <w:hidden/>
    <w:uiPriority w:val="99"/>
    <w:unhideWhenUsed/>
    <w:rsid w:val="00CC70CC"/>
    <w:rPr>
      <w:kern w:val="2"/>
      <w:sz w:val="21"/>
      <w:szCs w:val="22"/>
    </w:rPr>
  </w:style>
  <w:style w:type="paragraph" w:customStyle="1" w:styleId="acbfdd8b-e11b-4d36-88ff-6049b138f862">
    <w:name w:val="acbfdd8b-e11b-4d36-88ff-6049b138f862"/>
    <w:basedOn w:val="af3"/>
    <w:link w:val="acbfdd8b-e11b-4d36-88ff-6049b138f8620"/>
    <w:qFormat/>
    <w:rsid w:val="003E19CB"/>
    <w:pPr>
      <w:adjustRightInd w:val="0"/>
      <w:spacing w:after="0" w:line="288" w:lineRule="auto"/>
      <w:jc w:val="left"/>
    </w:pPr>
    <w:rPr>
      <w:rFonts w:ascii="微软雅黑" w:eastAsia="微软雅黑" w:hAnsi="微软雅黑"/>
      <w:color w:val="000000"/>
      <w:sz w:val="22"/>
      <w:szCs w:val="21"/>
      <w14:ligatures w14:val="standardContextual"/>
    </w:rPr>
  </w:style>
  <w:style w:type="character" w:customStyle="1" w:styleId="acbfdd8b-e11b-4d36-88ff-6049b138f8620">
    <w:name w:val="acbfdd8b-e11b-4d36-88ff-6049b138f862 字符"/>
    <w:basedOn w:val="a1"/>
    <w:link w:val="acbfdd8b-e11b-4d36-88ff-6049b138f862"/>
    <w:qFormat/>
    <w:rsid w:val="003E19CB"/>
    <w:rPr>
      <w:rFonts w:ascii="微软雅黑" w:eastAsia="微软雅黑" w:hAnsi="微软雅黑"/>
      <w:color w:val="000000"/>
      <w:kern w:val="2"/>
      <w:sz w:val="22"/>
      <w:szCs w:val="21"/>
      <w14:ligatures w14:val="standardContextual"/>
    </w:rPr>
  </w:style>
  <w:style w:type="paragraph" w:styleId="af3">
    <w:name w:val="Body Text"/>
    <w:basedOn w:val="a0"/>
    <w:link w:val="af4"/>
    <w:uiPriority w:val="99"/>
    <w:semiHidden/>
    <w:unhideWhenUsed/>
    <w:rsid w:val="003E19CB"/>
    <w:pPr>
      <w:spacing w:after="120"/>
    </w:pPr>
  </w:style>
  <w:style w:type="character" w:customStyle="1" w:styleId="af4">
    <w:name w:val="正文文本 字符"/>
    <w:basedOn w:val="a1"/>
    <w:link w:val="af3"/>
    <w:uiPriority w:val="99"/>
    <w:semiHidden/>
    <w:rsid w:val="003E19CB"/>
    <w:rPr>
      <w:kern w:val="2"/>
      <w:sz w:val="21"/>
      <w:szCs w:val="22"/>
    </w:rPr>
  </w:style>
  <w:style w:type="character" w:customStyle="1" w:styleId="40">
    <w:name w:val="标题 4 字符"/>
    <w:basedOn w:val="a1"/>
    <w:link w:val="4"/>
    <w:uiPriority w:val="9"/>
    <w:semiHidden/>
    <w:rsid w:val="00DA5A76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styleId="af5">
    <w:name w:val="Unresolved Mention"/>
    <w:basedOn w:val="a1"/>
    <w:uiPriority w:val="99"/>
    <w:semiHidden/>
    <w:unhideWhenUsed/>
    <w:rsid w:val="0074522C"/>
    <w:rPr>
      <w:color w:val="605E5C"/>
      <w:shd w:val="clear" w:color="auto" w:fill="E1DFDD"/>
    </w:rPr>
  </w:style>
  <w:style w:type="character" w:styleId="af6">
    <w:name w:val="line number"/>
    <w:basedOn w:val="a1"/>
    <w:uiPriority w:val="99"/>
    <w:semiHidden/>
    <w:unhideWhenUsed/>
    <w:rsid w:val="004F0E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0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92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5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8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2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4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4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7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0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0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9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0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5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1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4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3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59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0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9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0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4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78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8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4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0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2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04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07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8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5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3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7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7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0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6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3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0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5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79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9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1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0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1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7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93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8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4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8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4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83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7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8F89F130-E035-41D4-975C-1385D3408AEB}">
  <we:reference id="wa200005826" version="1.1.1.0" store="zh-CN" storeType="OMEX"/>
  <we:alternateReferences>
    <we:reference id="wa200005826" version="1.1.1.0" store="wa200005826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04C793D2-9E16-407D-AB6D-64486A3A2AC5}">
  <we:reference id="wa200005502" version="1.0.0.11" store="zh-CN" storeType="OMEX"/>
  <we:alternateReferences>
    <we:reference id="wa200005502" version="1.0.0.11" store="wa200005502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A9176-6685-4784-88E8-34C3B3FC1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6</Pages>
  <Words>549</Words>
  <Characters>3103</Characters>
  <Application>Microsoft Office Word</Application>
  <DocSecurity>0</DocSecurity>
  <Lines>114</Lines>
  <Paragraphs>68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anhua wei</cp:lastModifiedBy>
  <cp:revision>6</cp:revision>
  <cp:lastPrinted>2025-12-24T03:22:00Z</cp:lastPrinted>
  <dcterms:created xsi:type="dcterms:W3CDTF">2026-01-28T03:41:00Z</dcterms:created>
  <dcterms:modified xsi:type="dcterms:W3CDTF">2026-02-04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04F515F3407498BBED9F927E46246F2_12</vt:lpwstr>
  </property>
  <property fmtid="{D5CDD505-2E9C-101B-9397-08002B2CF9AE}" pid="4" name="GrammarlyDocumentId">
    <vt:lpwstr>4919d59d-a652-4229-b108-972169369152</vt:lpwstr>
  </property>
</Properties>
</file>